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4EC" w:rsidRPr="00446443" w:rsidRDefault="00F104EC" w:rsidP="00F104EC">
      <w:pPr>
        <w:pStyle w:val="NoSpace"/>
        <w:rPr>
          <w:b/>
          <w:bCs/>
        </w:rPr>
      </w:pPr>
      <w:r>
        <w:rPr>
          <w:b/>
          <w:bCs/>
        </w:rPr>
        <w:t>Table S2.</w:t>
      </w:r>
      <w:r w:rsidRPr="00446443">
        <w:rPr>
          <w:b/>
          <w:bCs/>
        </w:rPr>
        <w:t xml:space="preserve"> </w:t>
      </w:r>
      <w:proofErr w:type="gramStart"/>
      <w:r w:rsidRPr="00446443">
        <w:rPr>
          <w:b/>
          <w:bCs/>
        </w:rPr>
        <w:t>The Name and Definition of Indicators</w:t>
      </w:r>
      <w:r>
        <w:rPr>
          <w:b/>
          <w:bCs/>
        </w:rPr>
        <w:t>.</w:t>
      </w:r>
      <w:proofErr w:type="gramEnd"/>
    </w:p>
    <w:tbl>
      <w:tblPr>
        <w:tblStyle w:val="PlainTable4"/>
        <w:tblW w:w="0" w:type="auto"/>
        <w:tblLook w:val="04A0"/>
      </w:tblPr>
      <w:tblGrid>
        <w:gridCol w:w="791"/>
        <w:gridCol w:w="5465"/>
        <w:gridCol w:w="3320"/>
      </w:tblGrid>
      <w:tr w:rsidR="00F104EC" w:rsidRPr="00446443" w:rsidTr="00BB3CFC">
        <w:trPr>
          <w:cnfStyle w:val="100000000000"/>
          <w:trHeight w:val="44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1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 xml:space="preserve">Indicat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1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Source of data</w:t>
            </w:r>
          </w:p>
        </w:tc>
      </w:tr>
      <w:tr w:rsidR="00F104EC" w:rsidRPr="00446443" w:rsidTr="00BB3CFC">
        <w:trPr>
          <w:cnfStyle w:val="000000100000"/>
          <w:trHeight w:val="302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GD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PPP Converted GDP Per Capi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The Penn World Tables (PWT 7.0)</w:t>
            </w:r>
          </w:p>
        </w:tc>
      </w:tr>
      <w:tr w:rsidR="00F104EC" w:rsidRPr="00446443" w:rsidTr="00BB3CFC">
        <w:trPr>
          <w:trHeight w:val="453"/>
        </w:trPr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GINI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The Standardized World Income Inequality Database (SWIID)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fldChar w:fldCharType="begin"/>
            </w:r>
            <w:r w:rsidRPr="00446443">
              <w:rPr>
                <w:sz w:val="22"/>
                <w:szCs w:val="22"/>
              </w:rPr>
              <w:instrText xml:space="preserve"> ADDIN EN.CITE &lt;EndNote&gt;&lt;Cite&gt;&lt;Author&gt;Solt&lt;/Author&gt;&lt;Year&gt;2009&lt;/Year&gt;&lt;RecNum&gt;47&lt;/RecNum&gt;&lt;DisplayText&gt;[47]&lt;/DisplayText&gt;&lt;record&gt;&lt;rec-number&gt;47&lt;/rec-number&gt;&lt;foreign-keys&gt;&lt;key app="EN" db-id="sd5fedpswxee9oextr0ppa9l292spv99ws9d" timestamp="1392556996"&gt;47&lt;/key&gt;&lt;/foreign-keys&gt;&lt;ref-type name="Journal Article"&gt;17&lt;/ref-type&gt;&lt;contributors&gt;&lt;authors&gt;&lt;author&gt;Solt, Frederick. . “.”  :. .&lt;/author&gt;&lt;/authors&gt;&lt;/contributors&gt;&lt;titles&gt;&lt;title&gt;Standardizing the World Income Inequality Database&lt;/title&gt;&lt;secondary-title&gt;Social Science Quarterly&lt;/secondary-title&gt;&lt;/titles&gt;&lt;periodical&gt;&lt;full-title&gt;Social Science Quarterly&lt;/full-title&gt;&lt;/periodical&gt;&lt;pages&gt; 231-242 SWIID Version 3.0, July 2010&lt;/pages&gt;&lt;volume&gt;90&lt;/volume&gt;&lt;number&gt;2&lt;/number&gt;&lt;dates&gt;&lt;year&gt;2009&lt;/year&gt;&lt;/dates&gt;&lt;urls&gt;&lt;/urls&gt;&lt;/record&gt;&lt;/Cite&gt;&lt;/EndNote&gt;</w:instrText>
            </w:r>
            <w:r w:rsidRPr="00446443">
              <w:rPr>
                <w:sz w:val="22"/>
                <w:szCs w:val="22"/>
              </w:rPr>
              <w:fldChar w:fldCharType="separate"/>
            </w:r>
            <w:r w:rsidRPr="00446443">
              <w:rPr>
                <w:noProof/>
                <w:sz w:val="22"/>
                <w:szCs w:val="22"/>
              </w:rPr>
              <w:t>[</w:t>
            </w:r>
            <w:hyperlink w:anchor="_ENREF_47" w:tooltip="Solt, 2009 #47" w:history="1">
              <w:r w:rsidRPr="00446443">
                <w:rPr>
                  <w:noProof/>
                  <w:sz w:val="22"/>
                  <w:szCs w:val="22"/>
                </w:rPr>
                <w:t>47</w:t>
              </w:r>
            </w:hyperlink>
            <w:r w:rsidRPr="00446443">
              <w:rPr>
                <w:noProof/>
                <w:sz w:val="22"/>
                <w:szCs w:val="22"/>
              </w:rPr>
              <w:t>]</w:t>
            </w:r>
            <w:r w:rsidRPr="00446443">
              <w:rPr>
                <w:sz w:val="22"/>
                <w:szCs w:val="22"/>
              </w:rPr>
              <w:fldChar w:fldCharType="end"/>
            </w:r>
          </w:p>
        </w:tc>
      </w:tr>
      <w:tr w:rsidR="00F104EC" w:rsidRPr="00446443" w:rsidTr="00BB3CFC">
        <w:trPr>
          <w:cnfStyle w:val="000000100000"/>
        </w:trPr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KOF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Economic dimension of KOF globalization index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KOF website</w:t>
            </w:r>
          </w:p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fldChar w:fldCharType="begin"/>
            </w:r>
            <w:r w:rsidRPr="00446443">
              <w:rPr>
                <w:sz w:val="22"/>
                <w:szCs w:val="22"/>
              </w:rPr>
              <w:instrText xml:space="preserve"> ADDIN EN.CITE &lt;EndNote&gt;&lt;Cite&gt;&lt;Author&gt;Dreher&lt;/Author&gt;&lt;Year&gt;2008&lt;/Year&gt;&lt;RecNum&gt;41&lt;/RecNum&gt;&lt;DisplayText&gt;[41]&lt;/DisplayText&gt;&lt;record&gt;&lt;rec-number&gt;41&lt;/rec-number&gt;&lt;foreign-keys&gt;&lt;key app="EN" db-id="sd5fedpswxee9oextr0ppa9l292spv99ws9d" timestamp="1392556995"&gt;41&lt;/key&gt;&lt;/foreign-keys&gt;&lt;ref-type name="Book"&gt;6&lt;/ref-type&gt;&lt;contributors&gt;&lt;authors&gt;&lt;author&gt;Dreher, A.&lt;/author&gt;&lt;author&gt;Gaston, N.&lt;/author&gt;&lt;author&gt;Martens,p,&lt;/author&gt;&lt;/authors&gt;&lt;/contributors&gt;&lt;titles&gt;&lt;title&gt;Measuring globalisation: Gauging its consequences&lt;/title&gt;&lt;/titles&gt;&lt;dates&gt;&lt;year&gt;2008&lt;/year&gt;&lt;/dates&gt;&lt;publisher&gt;Springer Verlag&lt;/publisher&gt;&lt;urls&gt;&lt;/urls&gt;&lt;/record&gt;&lt;/Cite&gt;&lt;/EndNote&gt;</w:instrText>
            </w:r>
            <w:r w:rsidRPr="00446443">
              <w:rPr>
                <w:sz w:val="22"/>
                <w:szCs w:val="22"/>
              </w:rPr>
              <w:fldChar w:fldCharType="separate"/>
            </w:r>
            <w:r w:rsidRPr="00446443">
              <w:rPr>
                <w:noProof/>
                <w:sz w:val="22"/>
                <w:szCs w:val="22"/>
              </w:rPr>
              <w:t>[</w:t>
            </w:r>
            <w:hyperlink w:anchor="_ENREF_41" w:tooltip="Dreher, 2008 #41" w:history="1">
              <w:r w:rsidRPr="00446443">
                <w:rPr>
                  <w:noProof/>
                  <w:sz w:val="22"/>
                  <w:szCs w:val="22"/>
                </w:rPr>
                <w:t>41</w:t>
              </w:r>
            </w:hyperlink>
            <w:r w:rsidRPr="00446443">
              <w:rPr>
                <w:noProof/>
                <w:sz w:val="22"/>
                <w:szCs w:val="22"/>
              </w:rPr>
              <w:t>]</w:t>
            </w:r>
            <w:r w:rsidRPr="00446443">
              <w:rPr>
                <w:sz w:val="22"/>
                <w:szCs w:val="22"/>
              </w:rPr>
              <w:fldChar w:fldCharType="end"/>
            </w:r>
          </w:p>
        </w:tc>
      </w:tr>
      <w:tr w:rsidR="00F104EC" w:rsidRPr="00446443" w:rsidTr="00BB3CFC"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CG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Government consumption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 xml:space="preserve">The </w:t>
            </w:r>
            <w:proofErr w:type="spellStart"/>
            <w:r w:rsidRPr="00446443">
              <w:rPr>
                <w:sz w:val="22"/>
                <w:szCs w:val="22"/>
              </w:rPr>
              <w:t>penn</w:t>
            </w:r>
            <w:proofErr w:type="spellEnd"/>
            <w:r w:rsidRPr="00446443">
              <w:rPr>
                <w:sz w:val="22"/>
                <w:szCs w:val="22"/>
              </w:rPr>
              <w:t xml:space="preserve"> world tables (</w:t>
            </w:r>
            <w:proofErr w:type="spellStart"/>
            <w:r w:rsidRPr="00446443">
              <w:rPr>
                <w:sz w:val="22"/>
                <w:szCs w:val="22"/>
              </w:rPr>
              <w:t>pwt</w:t>
            </w:r>
            <w:proofErr w:type="spellEnd"/>
            <w:r w:rsidRPr="00446443">
              <w:rPr>
                <w:sz w:val="22"/>
                <w:szCs w:val="22"/>
              </w:rPr>
              <w:t xml:space="preserve"> 7.0)</w:t>
            </w:r>
          </w:p>
        </w:tc>
      </w:tr>
      <w:tr w:rsidR="00F104EC" w:rsidRPr="00446443" w:rsidTr="00BB3CFC">
        <w:trPr>
          <w:cnfStyle w:val="000000100000"/>
        </w:trPr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INVG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Gro</w:t>
            </w:r>
            <w:r>
              <w:rPr>
                <w:sz w:val="22"/>
                <w:szCs w:val="22"/>
              </w:rPr>
              <w:t>ss capital formation (% of GDP)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World Development Indicators 2009</w:t>
            </w:r>
          </w:p>
        </w:tc>
      </w:tr>
      <w:tr w:rsidR="00F104EC" w:rsidRPr="00446443" w:rsidTr="00BB3CFC"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CPI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Inflation, consumer prices (annual %)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World Development Indicators 2009</w:t>
            </w:r>
          </w:p>
        </w:tc>
      </w:tr>
      <w:tr w:rsidR="00F104EC" w:rsidRPr="00446443" w:rsidTr="00BB3CFC">
        <w:trPr>
          <w:cnfStyle w:val="000000100000"/>
        </w:trPr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HCS</w:t>
            </w:r>
          </w:p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School enrollment, secondary (% gross)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World Development Indicators 2009</w:t>
            </w:r>
          </w:p>
        </w:tc>
      </w:tr>
      <w:tr w:rsidR="00F104EC" w:rsidRPr="00446443" w:rsidTr="00BB3CFC">
        <w:tc>
          <w:tcPr>
            <w:cnfStyle w:val="001000000000"/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FD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Financial development ( liquid liabilities / GDP)</w:t>
            </w:r>
          </w:p>
        </w:tc>
        <w:tc>
          <w:tcPr>
            <w:tcW w:w="0" w:type="auto"/>
          </w:tcPr>
          <w:p w:rsidR="00F104EC" w:rsidRPr="00446443" w:rsidRDefault="00F104EC" w:rsidP="00BB3CFC">
            <w:pPr>
              <w:pStyle w:val="NoSpace"/>
              <w:jc w:val="both"/>
              <w:cnfStyle w:val="0000000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fldChar w:fldCharType="begin"/>
            </w:r>
            <w:r w:rsidRPr="00446443">
              <w:rPr>
                <w:sz w:val="22"/>
                <w:szCs w:val="22"/>
              </w:rPr>
              <w:instrText xml:space="preserve"> ADDIN EN.CITE &lt;EndNote&gt;&lt;Cite&gt;&lt;Author&gt;Beck&lt;/Author&gt;&lt;Year&gt;2009&lt;/Year&gt;&lt;RecNum&gt;48&lt;/RecNum&gt;&lt;DisplayText&gt;[48]&lt;/DisplayText&gt;&lt;record&gt;&lt;rec-number&gt;48&lt;/rec-number&gt;&lt;foreign-keys&gt;&lt;key app="EN" db-id="sd5fedpswxee9oextr0ppa9l292spv99ws9d" timestamp="1392556996"&gt;48&lt;/key&gt;&lt;/foreign-keys&gt;&lt;ref-type name="Journal Article"&gt;17&lt;/ref-type&gt;&lt;contributors&gt;&lt;authors&gt;&lt;author&gt;Thorsten Beck&lt;/author&gt;&lt;author&gt;Asli Demirgüç-Kunt&lt;/author&gt;&lt;author&gt;Ross Levine&lt;/author&gt;&lt;/authors&gt;&lt;/contributors&gt;&lt;titles&gt;&lt;title&gt;Financial Institutions and Markets across Countries and over Time&lt;/title&gt;&lt;secondary-title&gt;Policy Research Working Paper&lt;/secondary-title&gt;&lt;/titles&gt;&lt;periodical&gt;&lt;full-title&gt;Policy Research Working Paper&lt;/full-title&gt;&lt;/periodical&gt;&lt;volume&gt;No. 4943&lt;/volume&gt;&lt;dates&gt;&lt;year&gt;2009&lt;/year&gt;&lt;/dates&gt;&lt;urls&gt;&lt;/urls&gt;&lt;/record&gt;&lt;/Cite&gt;&lt;/EndNote&gt;</w:instrText>
            </w:r>
            <w:r w:rsidRPr="00446443">
              <w:rPr>
                <w:sz w:val="22"/>
                <w:szCs w:val="22"/>
              </w:rPr>
              <w:fldChar w:fldCharType="separate"/>
            </w:r>
            <w:r w:rsidRPr="00446443">
              <w:rPr>
                <w:noProof/>
                <w:sz w:val="22"/>
                <w:szCs w:val="22"/>
              </w:rPr>
              <w:t>[</w:t>
            </w:r>
            <w:hyperlink w:anchor="_ENREF_48" w:tooltip="Beck, 2009 #48" w:history="1">
              <w:r w:rsidRPr="00446443">
                <w:rPr>
                  <w:noProof/>
                  <w:sz w:val="22"/>
                  <w:szCs w:val="22"/>
                </w:rPr>
                <w:t>48</w:t>
              </w:r>
            </w:hyperlink>
            <w:r w:rsidRPr="00446443">
              <w:rPr>
                <w:noProof/>
                <w:sz w:val="22"/>
                <w:szCs w:val="22"/>
              </w:rPr>
              <w:t>]</w:t>
            </w:r>
            <w:r w:rsidRPr="00446443">
              <w:rPr>
                <w:sz w:val="22"/>
                <w:szCs w:val="22"/>
              </w:rPr>
              <w:fldChar w:fldCharType="end"/>
            </w:r>
          </w:p>
        </w:tc>
      </w:tr>
      <w:tr w:rsidR="00F104EC" w:rsidRPr="00446443" w:rsidTr="00BB3CFC">
        <w:trPr>
          <w:cnfStyle w:val="000000100000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ICR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 xml:space="preserve">Institutional qua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4EC" w:rsidRPr="00446443" w:rsidRDefault="00F104EC" w:rsidP="00BB3CFC">
            <w:pPr>
              <w:pStyle w:val="NoSpace"/>
              <w:jc w:val="both"/>
              <w:cnfStyle w:val="000000100000"/>
              <w:rPr>
                <w:sz w:val="22"/>
                <w:szCs w:val="22"/>
              </w:rPr>
            </w:pPr>
            <w:r w:rsidRPr="00446443">
              <w:rPr>
                <w:sz w:val="22"/>
                <w:szCs w:val="22"/>
              </w:rPr>
              <w:t>International Country Risk Guide</w:t>
            </w:r>
          </w:p>
        </w:tc>
      </w:tr>
    </w:tbl>
    <w:p w:rsidR="004D670F" w:rsidRDefault="004D670F" w:rsidP="006B58A6">
      <w:pPr>
        <w:spacing w:before="960" w:after="480"/>
      </w:pPr>
    </w:p>
    <w:sectPr w:rsidR="004D670F" w:rsidSect="004D6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04EC"/>
    <w:rsid w:val="00000185"/>
    <w:rsid w:val="00000845"/>
    <w:rsid w:val="00000D03"/>
    <w:rsid w:val="00001F79"/>
    <w:rsid w:val="00002699"/>
    <w:rsid w:val="00002866"/>
    <w:rsid w:val="000031B2"/>
    <w:rsid w:val="0000363C"/>
    <w:rsid w:val="00003CEF"/>
    <w:rsid w:val="00005339"/>
    <w:rsid w:val="0000702D"/>
    <w:rsid w:val="00007DF9"/>
    <w:rsid w:val="00010E80"/>
    <w:rsid w:val="00010E9E"/>
    <w:rsid w:val="00011A49"/>
    <w:rsid w:val="00011BB3"/>
    <w:rsid w:val="00011BE7"/>
    <w:rsid w:val="00012D6B"/>
    <w:rsid w:val="00015963"/>
    <w:rsid w:val="00015FCC"/>
    <w:rsid w:val="000163AD"/>
    <w:rsid w:val="00016E15"/>
    <w:rsid w:val="00016FD7"/>
    <w:rsid w:val="0002058D"/>
    <w:rsid w:val="00020DC1"/>
    <w:rsid w:val="00021832"/>
    <w:rsid w:val="00021FFD"/>
    <w:rsid w:val="000231C2"/>
    <w:rsid w:val="00023DF9"/>
    <w:rsid w:val="00024873"/>
    <w:rsid w:val="00025502"/>
    <w:rsid w:val="000256DE"/>
    <w:rsid w:val="00026319"/>
    <w:rsid w:val="00026438"/>
    <w:rsid w:val="00026990"/>
    <w:rsid w:val="00026F28"/>
    <w:rsid w:val="00027155"/>
    <w:rsid w:val="00027455"/>
    <w:rsid w:val="00027C8B"/>
    <w:rsid w:val="000303DA"/>
    <w:rsid w:val="00030B2B"/>
    <w:rsid w:val="00031FF8"/>
    <w:rsid w:val="0003352F"/>
    <w:rsid w:val="0003384A"/>
    <w:rsid w:val="00033F77"/>
    <w:rsid w:val="00034662"/>
    <w:rsid w:val="000358AF"/>
    <w:rsid w:val="000364B1"/>
    <w:rsid w:val="00036A8B"/>
    <w:rsid w:val="00036B76"/>
    <w:rsid w:val="00037D9D"/>
    <w:rsid w:val="0004000C"/>
    <w:rsid w:val="00040EE1"/>
    <w:rsid w:val="00042FFB"/>
    <w:rsid w:val="000430AE"/>
    <w:rsid w:val="00043D3B"/>
    <w:rsid w:val="0004418F"/>
    <w:rsid w:val="00044620"/>
    <w:rsid w:val="0004487F"/>
    <w:rsid w:val="00044E9B"/>
    <w:rsid w:val="00045AD1"/>
    <w:rsid w:val="00045FF7"/>
    <w:rsid w:val="000463CD"/>
    <w:rsid w:val="000466FD"/>
    <w:rsid w:val="000468C6"/>
    <w:rsid w:val="00046E38"/>
    <w:rsid w:val="00046FE7"/>
    <w:rsid w:val="000473DC"/>
    <w:rsid w:val="000510C0"/>
    <w:rsid w:val="00051496"/>
    <w:rsid w:val="0005282D"/>
    <w:rsid w:val="000528A3"/>
    <w:rsid w:val="00052D57"/>
    <w:rsid w:val="00053ADE"/>
    <w:rsid w:val="00054941"/>
    <w:rsid w:val="00054FFA"/>
    <w:rsid w:val="00060E92"/>
    <w:rsid w:val="00061028"/>
    <w:rsid w:val="00061819"/>
    <w:rsid w:val="00061E51"/>
    <w:rsid w:val="0006414F"/>
    <w:rsid w:val="000648CB"/>
    <w:rsid w:val="000657A0"/>
    <w:rsid w:val="00066BD8"/>
    <w:rsid w:val="00066D56"/>
    <w:rsid w:val="0006712A"/>
    <w:rsid w:val="00067403"/>
    <w:rsid w:val="00067B22"/>
    <w:rsid w:val="00067F8F"/>
    <w:rsid w:val="00070BF2"/>
    <w:rsid w:val="00072209"/>
    <w:rsid w:val="00072AE9"/>
    <w:rsid w:val="000746A5"/>
    <w:rsid w:val="00074BCD"/>
    <w:rsid w:val="000755C5"/>
    <w:rsid w:val="00076915"/>
    <w:rsid w:val="00076AE3"/>
    <w:rsid w:val="00077152"/>
    <w:rsid w:val="00077F2E"/>
    <w:rsid w:val="000803F9"/>
    <w:rsid w:val="000811FB"/>
    <w:rsid w:val="00081350"/>
    <w:rsid w:val="00081FF2"/>
    <w:rsid w:val="000822C0"/>
    <w:rsid w:val="00082FBE"/>
    <w:rsid w:val="00083949"/>
    <w:rsid w:val="00085138"/>
    <w:rsid w:val="000854FF"/>
    <w:rsid w:val="00085822"/>
    <w:rsid w:val="00085D2F"/>
    <w:rsid w:val="0008662B"/>
    <w:rsid w:val="00086AE4"/>
    <w:rsid w:val="00086D87"/>
    <w:rsid w:val="00086FE7"/>
    <w:rsid w:val="000873D2"/>
    <w:rsid w:val="000879AA"/>
    <w:rsid w:val="00087CA7"/>
    <w:rsid w:val="00087DAC"/>
    <w:rsid w:val="00091172"/>
    <w:rsid w:val="00091629"/>
    <w:rsid w:val="000919BD"/>
    <w:rsid w:val="000920A0"/>
    <w:rsid w:val="000927B2"/>
    <w:rsid w:val="0009305E"/>
    <w:rsid w:val="00093FEC"/>
    <w:rsid w:val="00094348"/>
    <w:rsid w:val="00094779"/>
    <w:rsid w:val="00094A3A"/>
    <w:rsid w:val="000950A7"/>
    <w:rsid w:val="00095869"/>
    <w:rsid w:val="00095D3F"/>
    <w:rsid w:val="0009625B"/>
    <w:rsid w:val="0009645E"/>
    <w:rsid w:val="00096525"/>
    <w:rsid w:val="00096B1F"/>
    <w:rsid w:val="00096C98"/>
    <w:rsid w:val="000A0CC5"/>
    <w:rsid w:val="000A0D7E"/>
    <w:rsid w:val="000A1828"/>
    <w:rsid w:val="000A2D32"/>
    <w:rsid w:val="000A33A1"/>
    <w:rsid w:val="000A3825"/>
    <w:rsid w:val="000A3B04"/>
    <w:rsid w:val="000A4536"/>
    <w:rsid w:val="000A495E"/>
    <w:rsid w:val="000A587A"/>
    <w:rsid w:val="000B0DC8"/>
    <w:rsid w:val="000B1323"/>
    <w:rsid w:val="000B17CB"/>
    <w:rsid w:val="000B29B9"/>
    <w:rsid w:val="000B360A"/>
    <w:rsid w:val="000B3AF8"/>
    <w:rsid w:val="000B3D7B"/>
    <w:rsid w:val="000B4B92"/>
    <w:rsid w:val="000B5700"/>
    <w:rsid w:val="000B5CB6"/>
    <w:rsid w:val="000B649F"/>
    <w:rsid w:val="000B6A23"/>
    <w:rsid w:val="000B6A63"/>
    <w:rsid w:val="000B6D6B"/>
    <w:rsid w:val="000C182A"/>
    <w:rsid w:val="000C1CA7"/>
    <w:rsid w:val="000C2A7A"/>
    <w:rsid w:val="000C308E"/>
    <w:rsid w:val="000C3407"/>
    <w:rsid w:val="000C369C"/>
    <w:rsid w:val="000C41DD"/>
    <w:rsid w:val="000C458C"/>
    <w:rsid w:val="000C5734"/>
    <w:rsid w:val="000C5DDC"/>
    <w:rsid w:val="000C6584"/>
    <w:rsid w:val="000C7737"/>
    <w:rsid w:val="000D06A0"/>
    <w:rsid w:val="000D06D0"/>
    <w:rsid w:val="000D0E71"/>
    <w:rsid w:val="000D0F1D"/>
    <w:rsid w:val="000D1581"/>
    <w:rsid w:val="000D2106"/>
    <w:rsid w:val="000D279F"/>
    <w:rsid w:val="000D3D83"/>
    <w:rsid w:val="000D3F68"/>
    <w:rsid w:val="000D4209"/>
    <w:rsid w:val="000D4E1F"/>
    <w:rsid w:val="000D55AD"/>
    <w:rsid w:val="000D5866"/>
    <w:rsid w:val="000D5D99"/>
    <w:rsid w:val="000D670E"/>
    <w:rsid w:val="000D6841"/>
    <w:rsid w:val="000D68F2"/>
    <w:rsid w:val="000D6BB2"/>
    <w:rsid w:val="000E0586"/>
    <w:rsid w:val="000E0738"/>
    <w:rsid w:val="000E0B54"/>
    <w:rsid w:val="000E0E26"/>
    <w:rsid w:val="000E0E2F"/>
    <w:rsid w:val="000E118A"/>
    <w:rsid w:val="000E19FE"/>
    <w:rsid w:val="000E1BFA"/>
    <w:rsid w:val="000E24F4"/>
    <w:rsid w:val="000E3620"/>
    <w:rsid w:val="000E3BF3"/>
    <w:rsid w:val="000E4287"/>
    <w:rsid w:val="000E608A"/>
    <w:rsid w:val="000E63ED"/>
    <w:rsid w:val="000E6FEB"/>
    <w:rsid w:val="000E73BB"/>
    <w:rsid w:val="000F0F29"/>
    <w:rsid w:val="000F27AE"/>
    <w:rsid w:val="000F28FF"/>
    <w:rsid w:val="000F3398"/>
    <w:rsid w:val="000F3627"/>
    <w:rsid w:val="000F4B15"/>
    <w:rsid w:val="000F780E"/>
    <w:rsid w:val="000F7C17"/>
    <w:rsid w:val="00100A85"/>
    <w:rsid w:val="00100AE0"/>
    <w:rsid w:val="001019E5"/>
    <w:rsid w:val="00101C22"/>
    <w:rsid w:val="00102CE6"/>
    <w:rsid w:val="00102E50"/>
    <w:rsid w:val="001033EA"/>
    <w:rsid w:val="001044E7"/>
    <w:rsid w:val="00105102"/>
    <w:rsid w:val="00105C36"/>
    <w:rsid w:val="00105DAA"/>
    <w:rsid w:val="00107985"/>
    <w:rsid w:val="00110440"/>
    <w:rsid w:val="00110C54"/>
    <w:rsid w:val="00110DC8"/>
    <w:rsid w:val="00112097"/>
    <w:rsid w:val="001124C3"/>
    <w:rsid w:val="00112502"/>
    <w:rsid w:val="00112D1D"/>
    <w:rsid w:val="0011321E"/>
    <w:rsid w:val="001144BC"/>
    <w:rsid w:val="00114AA5"/>
    <w:rsid w:val="0011520F"/>
    <w:rsid w:val="0011560C"/>
    <w:rsid w:val="00115F1D"/>
    <w:rsid w:val="00115F93"/>
    <w:rsid w:val="001164F6"/>
    <w:rsid w:val="00116F2F"/>
    <w:rsid w:val="00116F4B"/>
    <w:rsid w:val="00120496"/>
    <w:rsid w:val="001208F3"/>
    <w:rsid w:val="00121006"/>
    <w:rsid w:val="0012142C"/>
    <w:rsid w:val="001225A2"/>
    <w:rsid w:val="00122D99"/>
    <w:rsid w:val="001230B4"/>
    <w:rsid w:val="00123B32"/>
    <w:rsid w:val="001251D8"/>
    <w:rsid w:val="00125CB0"/>
    <w:rsid w:val="00125ED5"/>
    <w:rsid w:val="001260F0"/>
    <w:rsid w:val="00126321"/>
    <w:rsid w:val="00126771"/>
    <w:rsid w:val="00127D72"/>
    <w:rsid w:val="00131246"/>
    <w:rsid w:val="0013142A"/>
    <w:rsid w:val="00131952"/>
    <w:rsid w:val="00132860"/>
    <w:rsid w:val="00133A81"/>
    <w:rsid w:val="0013462D"/>
    <w:rsid w:val="00135744"/>
    <w:rsid w:val="00135830"/>
    <w:rsid w:val="00135A38"/>
    <w:rsid w:val="00135C54"/>
    <w:rsid w:val="0013659C"/>
    <w:rsid w:val="001375FA"/>
    <w:rsid w:val="001410DC"/>
    <w:rsid w:val="00142604"/>
    <w:rsid w:val="001426D0"/>
    <w:rsid w:val="00143F5D"/>
    <w:rsid w:val="00144B32"/>
    <w:rsid w:val="0014504A"/>
    <w:rsid w:val="0014653B"/>
    <w:rsid w:val="00147F06"/>
    <w:rsid w:val="00150F6C"/>
    <w:rsid w:val="00151300"/>
    <w:rsid w:val="00151A5B"/>
    <w:rsid w:val="00152AFF"/>
    <w:rsid w:val="00153DD0"/>
    <w:rsid w:val="00154075"/>
    <w:rsid w:val="00154AB0"/>
    <w:rsid w:val="00154C42"/>
    <w:rsid w:val="00154FAE"/>
    <w:rsid w:val="00155045"/>
    <w:rsid w:val="0015515F"/>
    <w:rsid w:val="00155559"/>
    <w:rsid w:val="001565AF"/>
    <w:rsid w:val="001565EC"/>
    <w:rsid w:val="00156D16"/>
    <w:rsid w:val="00157281"/>
    <w:rsid w:val="001573E5"/>
    <w:rsid w:val="0015741D"/>
    <w:rsid w:val="0015780D"/>
    <w:rsid w:val="00157D6A"/>
    <w:rsid w:val="00160FF8"/>
    <w:rsid w:val="001622C9"/>
    <w:rsid w:val="0016279B"/>
    <w:rsid w:val="00162835"/>
    <w:rsid w:val="00162894"/>
    <w:rsid w:val="001628D2"/>
    <w:rsid w:val="0016312D"/>
    <w:rsid w:val="001631A9"/>
    <w:rsid w:val="00163659"/>
    <w:rsid w:val="001640DD"/>
    <w:rsid w:val="00164C5F"/>
    <w:rsid w:val="00164D0D"/>
    <w:rsid w:val="001652C0"/>
    <w:rsid w:val="00165405"/>
    <w:rsid w:val="00165AA3"/>
    <w:rsid w:val="001666F0"/>
    <w:rsid w:val="00166727"/>
    <w:rsid w:val="00166B7E"/>
    <w:rsid w:val="001671F3"/>
    <w:rsid w:val="00170210"/>
    <w:rsid w:val="001703ED"/>
    <w:rsid w:val="00170F48"/>
    <w:rsid w:val="00170F54"/>
    <w:rsid w:val="001718F4"/>
    <w:rsid w:val="00171ABE"/>
    <w:rsid w:val="0017232B"/>
    <w:rsid w:val="001725FD"/>
    <w:rsid w:val="00172612"/>
    <w:rsid w:val="001726FE"/>
    <w:rsid w:val="00172CE8"/>
    <w:rsid w:val="00174730"/>
    <w:rsid w:val="00174E1E"/>
    <w:rsid w:val="001760D5"/>
    <w:rsid w:val="00180F60"/>
    <w:rsid w:val="00181174"/>
    <w:rsid w:val="00181A4B"/>
    <w:rsid w:val="00181BA4"/>
    <w:rsid w:val="00182415"/>
    <w:rsid w:val="00182C37"/>
    <w:rsid w:val="00182FA1"/>
    <w:rsid w:val="00183E8C"/>
    <w:rsid w:val="00184E61"/>
    <w:rsid w:val="001867F4"/>
    <w:rsid w:val="0018724A"/>
    <w:rsid w:val="001874F0"/>
    <w:rsid w:val="00187888"/>
    <w:rsid w:val="00190BB8"/>
    <w:rsid w:val="00192071"/>
    <w:rsid w:val="0019215E"/>
    <w:rsid w:val="001921E3"/>
    <w:rsid w:val="00192437"/>
    <w:rsid w:val="00193D96"/>
    <w:rsid w:val="001947E3"/>
    <w:rsid w:val="00195F17"/>
    <w:rsid w:val="00196C31"/>
    <w:rsid w:val="001A0E5F"/>
    <w:rsid w:val="001A1AEC"/>
    <w:rsid w:val="001A1CC2"/>
    <w:rsid w:val="001A2116"/>
    <w:rsid w:val="001A31BB"/>
    <w:rsid w:val="001A4E43"/>
    <w:rsid w:val="001A4F78"/>
    <w:rsid w:val="001A5185"/>
    <w:rsid w:val="001A5474"/>
    <w:rsid w:val="001A558D"/>
    <w:rsid w:val="001A5EC0"/>
    <w:rsid w:val="001A61DE"/>
    <w:rsid w:val="001A7868"/>
    <w:rsid w:val="001B1422"/>
    <w:rsid w:val="001B2505"/>
    <w:rsid w:val="001B2AAC"/>
    <w:rsid w:val="001B3C11"/>
    <w:rsid w:val="001B4E26"/>
    <w:rsid w:val="001B4F3A"/>
    <w:rsid w:val="001B5B25"/>
    <w:rsid w:val="001C2761"/>
    <w:rsid w:val="001C2DAC"/>
    <w:rsid w:val="001C35C0"/>
    <w:rsid w:val="001C4272"/>
    <w:rsid w:val="001C4498"/>
    <w:rsid w:val="001C504D"/>
    <w:rsid w:val="001C58D8"/>
    <w:rsid w:val="001C6DAD"/>
    <w:rsid w:val="001C6E87"/>
    <w:rsid w:val="001C714E"/>
    <w:rsid w:val="001C79D0"/>
    <w:rsid w:val="001D0D81"/>
    <w:rsid w:val="001D2569"/>
    <w:rsid w:val="001D2BE4"/>
    <w:rsid w:val="001D4186"/>
    <w:rsid w:val="001D4666"/>
    <w:rsid w:val="001D4D39"/>
    <w:rsid w:val="001D5332"/>
    <w:rsid w:val="001D570F"/>
    <w:rsid w:val="001D62CF"/>
    <w:rsid w:val="001D6DBA"/>
    <w:rsid w:val="001D73CC"/>
    <w:rsid w:val="001D7848"/>
    <w:rsid w:val="001E0BA3"/>
    <w:rsid w:val="001E1A00"/>
    <w:rsid w:val="001E222B"/>
    <w:rsid w:val="001E260D"/>
    <w:rsid w:val="001E2D5C"/>
    <w:rsid w:val="001E369C"/>
    <w:rsid w:val="001E3931"/>
    <w:rsid w:val="001E3DA6"/>
    <w:rsid w:val="001E3FB7"/>
    <w:rsid w:val="001E4F2B"/>
    <w:rsid w:val="001E6262"/>
    <w:rsid w:val="001E6E03"/>
    <w:rsid w:val="001E7BAB"/>
    <w:rsid w:val="001F0934"/>
    <w:rsid w:val="001F0B0D"/>
    <w:rsid w:val="001F0B10"/>
    <w:rsid w:val="001F14C4"/>
    <w:rsid w:val="001F24E3"/>
    <w:rsid w:val="001F28F9"/>
    <w:rsid w:val="001F3083"/>
    <w:rsid w:val="001F32AD"/>
    <w:rsid w:val="001F36A0"/>
    <w:rsid w:val="001F50EE"/>
    <w:rsid w:val="001F690C"/>
    <w:rsid w:val="001F7646"/>
    <w:rsid w:val="0020041E"/>
    <w:rsid w:val="00200914"/>
    <w:rsid w:val="0020158B"/>
    <w:rsid w:val="002019FF"/>
    <w:rsid w:val="00202528"/>
    <w:rsid w:val="002028D0"/>
    <w:rsid w:val="00203B3E"/>
    <w:rsid w:val="00204262"/>
    <w:rsid w:val="002045D7"/>
    <w:rsid w:val="002049A9"/>
    <w:rsid w:val="00205158"/>
    <w:rsid w:val="00205E68"/>
    <w:rsid w:val="00206E54"/>
    <w:rsid w:val="00206F9A"/>
    <w:rsid w:val="002079E0"/>
    <w:rsid w:val="002106E4"/>
    <w:rsid w:val="002107AD"/>
    <w:rsid w:val="00210FAB"/>
    <w:rsid w:val="00210FE1"/>
    <w:rsid w:val="0021131F"/>
    <w:rsid w:val="00211FF1"/>
    <w:rsid w:val="002127B5"/>
    <w:rsid w:val="002135C6"/>
    <w:rsid w:val="00213673"/>
    <w:rsid w:val="002137F6"/>
    <w:rsid w:val="00213F00"/>
    <w:rsid w:val="00215D57"/>
    <w:rsid w:val="00216071"/>
    <w:rsid w:val="00217858"/>
    <w:rsid w:val="002214EF"/>
    <w:rsid w:val="002215BD"/>
    <w:rsid w:val="002215F7"/>
    <w:rsid w:val="002220BC"/>
    <w:rsid w:val="002235BD"/>
    <w:rsid w:val="002237E7"/>
    <w:rsid w:val="002239D9"/>
    <w:rsid w:val="00224244"/>
    <w:rsid w:val="00224F70"/>
    <w:rsid w:val="00226986"/>
    <w:rsid w:val="00226D58"/>
    <w:rsid w:val="00226F44"/>
    <w:rsid w:val="00226F87"/>
    <w:rsid w:val="0022724C"/>
    <w:rsid w:val="00227585"/>
    <w:rsid w:val="00227B72"/>
    <w:rsid w:val="00227B92"/>
    <w:rsid w:val="0023176B"/>
    <w:rsid w:val="00232146"/>
    <w:rsid w:val="0023318F"/>
    <w:rsid w:val="00233324"/>
    <w:rsid w:val="00233DA2"/>
    <w:rsid w:val="00234C9F"/>
    <w:rsid w:val="00235494"/>
    <w:rsid w:val="00235C80"/>
    <w:rsid w:val="00236896"/>
    <w:rsid w:val="00236971"/>
    <w:rsid w:val="00236EB6"/>
    <w:rsid w:val="00237280"/>
    <w:rsid w:val="002376B5"/>
    <w:rsid w:val="00237E3A"/>
    <w:rsid w:val="00240744"/>
    <w:rsid w:val="00240B1A"/>
    <w:rsid w:val="002415A1"/>
    <w:rsid w:val="00241F6E"/>
    <w:rsid w:val="00242EC5"/>
    <w:rsid w:val="00242FE8"/>
    <w:rsid w:val="00244198"/>
    <w:rsid w:val="002445DB"/>
    <w:rsid w:val="00244717"/>
    <w:rsid w:val="0024505A"/>
    <w:rsid w:val="00246212"/>
    <w:rsid w:val="0024624A"/>
    <w:rsid w:val="00250012"/>
    <w:rsid w:val="0025072F"/>
    <w:rsid w:val="00250916"/>
    <w:rsid w:val="00250E20"/>
    <w:rsid w:val="002514F7"/>
    <w:rsid w:val="00251503"/>
    <w:rsid w:val="00251847"/>
    <w:rsid w:val="00251DCE"/>
    <w:rsid w:val="00252157"/>
    <w:rsid w:val="00253A5D"/>
    <w:rsid w:val="0025537C"/>
    <w:rsid w:val="002555A9"/>
    <w:rsid w:val="0026009E"/>
    <w:rsid w:val="002600E6"/>
    <w:rsid w:val="00260275"/>
    <w:rsid w:val="0026054C"/>
    <w:rsid w:val="00260C49"/>
    <w:rsid w:val="0026143C"/>
    <w:rsid w:val="00261A73"/>
    <w:rsid w:val="00262662"/>
    <w:rsid w:val="00262F08"/>
    <w:rsid w:val="00263448"/>
    <w:rsid w:val="00263BB7"/>
    <w:rsid w:val="00264FEA"/>
    <w:rsid w:val="00266318"/>
    <w:rsid w:val="00266DCD"/>
    <w:rsid w:val="0026762D"/>
    <w:rsid w:val="0027028A"/>
    <w:rsid w:val="002709F0"/>
    <w:rsid w:val="00270A6B"/>
    <w:rsid w:val="00270D98"/>
    <w:rsid w:val="00271002"/>
    <w:rsid w:val="002711EC"/>
    <w:rsid w:val="002713E9"/>
    <w:rsid w:val="00271463"/>
    <w:rsid w:val="0027157C"/>
    <w:rsid w:val="00271A89"/>
    <w:rsid w:val="002743B1"/>
    <w:rsid w:val="002752CF"/>
    <w:rsid w:val="0027567A"/>
    <w:rsid w:val="00275AFF"/>
    <w:rsid w:val="002760E1"/>
    <w:rsid w:val="002779BB"/>
    <w:rsid w:val="00280449"/>
    <w:rsid w:val="00281216"/>
    <w:rsid w:val="0028149D"/>
    <w:rsid w:val="00281970"/>
    <w:rsid w:val="00281999"/>
    <w:rsid w:val="00283986"/>
    <w:rsid w:val="00283D0C"/>
    <w:rsid w:val="00285E88"/>
    <w:rsid w:val="002862E4"/>
    <w:rsid w:val="00286413"/>
    <w:rsid w:val="002870A3"/>
    <w:rsid w:val="00287397"/>
    <w:rsid w:val="00287929"/>
    <w:rsid w:val="002905AE"/>
    <w:rsid w:val="00290FB1"/>
    <w:rsid w:val="002913BC"/>
    <w:rsid w:val="00291C50"/>
    <w:rsid w:val="00292D72"/>
    <w:rsid w:val="00293B25"/>
    <w:rsid w:val="00293E6A"/>
    <w:rsid w:val="0029463F"/>
    <w:rsid w:val="00294A6B"/>
    <w:rsid w:val="00295864"/>
    <w:rsid w:val="00295F1D"/>
    <w:rsid w:val="00295FAE"/>
    <w:rsid w:val="002961C5"/>
    <w:rsid w:val="00297118"/>
    <w:rsid w:val="002A3452"/>
    <w:rsid w:val="002A3477"/>
    <w:rsid w:val="002A3BC3"/>
    <w:rsid w:val="002A3CD7"/>
    <w:rsid w:val="002A47EF"/>
    <w:rsid w:val="002A4F3B"/>
    <w:rsid w:val="002A73C7"/>
    <w:rsid w:val="002A78BE"/>
    <w:rsid w:val="002B0015"/>
    <w:rsid w:val="002B00B3"/>
    <w:rsid w:val="002B01A2"/>
    <w:rsid w:val="002B0595"/>
    <w:rsid w:val="002B0C0C"/>
    <w:rsid w:val="002B0FAC"/>
    <w:rsid w:val="002B18EA"/>
    <w:rsid w:val="002B1EE0"/>
    <w:rsid w:val="002B217B"/>
    <w:rsid w:val="002B273F"/>
    <w:rsid w:val="002B32DC"/>
    <w:rsid w:val="002B41B7"/>
    <w:rsid w:val="002B4C77"/>
    <w:rsid w:val="002B4D18"/>
    <w:rsid w:val="002B60DA"/>
    <w:rsid w:val="002B70FF"/>
    <w:rsid w:val="002C1539"/>
    <w:rsid w:val="002C2284"/>
    <w:rsid w:val="002C2A98"/>
    <w:rsid w:val="002C3C80"/>
    <w:rsid w:val="002C3D70"/>
    <w:rsid w:val="002C6017"/>
    <w:rsid w:val="002C62FC"/>
    <w:rsid w:val="002C74D6"/>
    <w:rsid w:val="002C767E"/>
    <w:rsid w:val="002C7BF9"/>
    <w:rsid w:val="002D0192"/>
    <w:rsid w:val="002D0212"/>
    <w:rsid w:val="002D1307"/>
    <w:rsid w:val="002D16E4"/>
    <w:rsid w:val="002D2DDE"/>
    <w:rsid w:val="002D4435"/>
    <w:rsid w:val="002D5A86"/>
    <w:rsid w:val="002D5B2A"/>
    <w:rsid w:val="002D5CC3"/>
    <w:rsid w:val="002D6E54"/>
    <w:rsid w:val="002D74BD"/>
    <w:rsid w:val="002D7E40"/>
    <w:rsid w:val="002E0114"/>
    <w:rsid w:val="002E0191"/>
    <w:rsid w:val="002E0276"/>
    <w:rsid w:val="002E1489"/>
    <w:rsid w:val="002E185F"/>
    <w:rsid w:val="002E19E3"/>
    <w:rsid w:val="002E2206"/>
    <w:rsid w:val="002E2AC6"/>
    <w:rsid w:val="002E3744"/>
    <w:rsid w:val="002E3BC9"/>
    <w:rsid w:val="002E411B"/>
    <w:rsid w:val="002E6E79"/>
    <w:rsid w:val="002F009A"/>
    <w:rsid w:val="002F01D3"/>
    <w:rsid w:val="002F0438"/>
    <w:rsid w:val="002F12F6"/>
    <w:rsid w:val="002F1CA6"/>
    <w:rsid w:val="002F20D9"/>
    <w:rsid w:val="002F3514"/>
    <w:rsid w:val="002F3545"/>
    <w:rsid w:val="002F35E8"/>
    <w:rsid w:val="002F3F8C"/>
    <w:rsid w:val="002F589C"/>
    <w:rsid w:val="002F5902"/>
    <w:rsid w:val="002F5956"/>
    <w:rsid w:val="002F71FA"/>
    <w:rsid w:val="003004A2"/>
    <w:rsid w:val="00301B20"/>
    <w:rsid w:val="00301F4B"/>
    <w:rsid w:val="00302100"/>
    <w:rsid w:val="00302342"/>
    <w:rsid w:val="00304247"/>
    <w:rsid w:val="00305A4B"/>
    <w:rsid w:val="00306A51"/>
    <w:rsid w:val="00306B1A"/>
    <w:rsid w:val="003072EC"/>
    <w:rsid w:val="00307FB8"/>
    <w:rsid w:val="0031045D"/>
    <w:rsid w:val="003114DC"/>
    <w:rsid w:val="00311763"/>
    <w:rsid w:val="00312625"/>
    <w:rsid w:val="00313197"/>
    <w:rsid w:val="00315029"/>
    <w:rsid w:val="003152E0"/>
    <w:rsid w:val="00316F40"/>
    <w:rsid w:val="0032030F"/>
    <w:rsid w:val="00322266"/>
    <w:rsid w:val="00324BCA"/>
    <w:rsid w:val="00324D68"/>
    <w:rsid w:val="00325696"/>
    <w:rsid w:val="00327068"/>
    <w:rsid w:val="00327BCB"/>
    <w:rsid w:val="00330C66"/>
    <w:rsid w:val="0033110A"/>
    <w:rsid w:val="003321AF"/>
    <w:rsid w:val="003326AA"/>
    <w:rsid w:val="00332911"/>
    <w:rsid w:val="00332D63"/>
    <w:rsid w:val="003333B5"/>
    <w:rsid w:val="003334EB"/>
    <w:rsid w:val="00333DC4"/>
    <w:rsid w:val="00333F2B"/>
    <w:rsid w:val="00333F4D"/>
    <w:rsid w:val="00333F53"/>
    <w:rsid w:val="00334946"/>
    <w:rsid w:val="003356E8"/>
    <w:rsid w:val="003363A8"/>
    <w:rsid w:val="00336EE7"/>
    <w:rsid w:val="00337CE7"/>
    <w:rsid w:val="003403EF"/>
    <w:rsid w:val="0034084C"/>
    <w:rsid w:val="00341182"/>
    <w:rsid w:val="0034160A"/>
    <w:rsid w:val="00342166"/>
    <w:rsid w:val="0034253A"/>
    <w:rsid w:val="00342B12"/>
    <w:rsid w:val="0034326D"/>
    <w:rsid w:val="00343293"/>
    <w:rsid w:val="00343DEC"/>
    <w:rsid w:val="0034482D"/>
    <w:rsid w:val="00344BBE"/>
    <w:rsid w:val="003452CD"/>
    <w:rsid w:val="0034548A"/>
    <w:rsid w:val="00345612"/>
    <w:rsid w:val="0034716B"/>
    <w:rsid w:val="003479A3"/>
    <w:rsid w:val="00347C46"/>
    <w:rsid w:val="00347F01"/>
    <w:rsid w:val="00347F82"/>
    <w:rsid w:val="00347FEE"/>
    <w:rsid w:val="00351DCE"/>
    <w:rsid w:val="0035205A"/>
    <w:rsid w:val="003523DE"/>
    <w:rsid w:val="003524BD"/>
    <w:rsid w:val="0035260C"/>
    <w:rsid w:val="00352B1B"/>
    <w:rsid w:val="00352CE8"/>
    <w:rsid w:val="0035302F"/>
    <w:rsid w:val="003530A0"/>
    <w:rsid w:val="00353618"/>
    <w:rsid w:val="0035420A"/>
    <w:rsid w:val="00354379"/>
    <w:rsid w:val="00354584"/>
    <w:rsid w:val="00355437"/>
    <w:rsid w:val="00355B64"/>
    <w:rsid w:val="003566F5"/>
    <w:rsid w:val="00357CD1"/>
    <w:rsid w:val="00357DE3"/>
    <w:rsid w:val="00360534"/>
    <w:rsid w:val="00360C37"/>
    <w:rsid w:val="003613DB"/>
    <w:rsid w:val="0036272A"/>
    <w:rsid w:val="003629BA"/>
    <w:rsid w:val="00363DD3"/>
    <w:rsid w:val="0036449A"/>
    <w:rsid w:val="003645E7"/>
    <w:rsid w:val="003653B5"/>
    <w:rsid w:val="00365744"/>
    <w:rsid w:val="00366191"/>
    <w:rsid w:val="00367D0A"/>
    <w:rsid w:val="00371C1E"/>
    <w:rsid w:val="003724BD"/>
    <w:rsid w:val="00373A6D"/>
    <w:rsid w:val="00373B31"/>
    <w:rsid w:val="00373E94"/>
    <w:rsid w:val="0037549A"/>
    <w:rsid w:val="00376BEC"/>
    <w:rsid w:val="00376EFE"/>
    <w:rsid w:val="0037759A"/>
    <w:rsid w:val="003775F8"/>
    <w:rsid w:val="00381094"/>
    <w:rsid w:val="00381E66"/>
    <w:rsid w:val="00382617"/>
    <w:rsid w:val="0038480D"/>
    <w:rsid w:val="00385275"/>
    <w:rsid w:val="003858F1"/>
    <w:rsid w:val="00386141"/>
    <w:rsid w:val="003877B6"/>
    <w:rsid w:val="00387B8D"/>
    <w:rsid w:val="0039089D"/>
    <w:rsid w:val="003949C1"/>
    <w:rsid w:val="00394C68"/>
    <w:rsid w:val="00396CA7"/>
    <w:rsid w:val="003A2523"/>
    <w:rsid w:val="003A55F0"/>
    <w:rsid w:val="003A6E90"/>
    <w:rsid w:val="003A704C"/>
    <w:rsid w:val="003A7BF2"/>
    <w:rsid w:val="003B0240"/>
    <w:rsid w:val="003B0DFE"/>
    <w:rsid w:val="003B103B"/>
    <w:rsid w:val="003B1AC7"/>
    <w:rsid w:val="003B223B"/>
    <w:rsid w:val="003B23CE"/>
    <w:rsid w:val="003B2BC0"/>
    <w:rsid w:val="003B2C19"/>
    <w:rsid w:val="003B3306"/>
    <w:rsid w:val="003B362B"/>
    <w:rsid w:val="003B3CE2"/>
    <w:rsid w:val="003B5626"/>
    <w:rsid w:val="003B5BA8"/>
    <w:rsid w:val="003B63A4"/>
    <w:rsid w:val="003B75EB"/>
    <w:rsid w:val="003B7668"/>
    <w:rsid w:val="003B7869"/>
    <w:rsid w:val="003B7F44"/>
    <w:rsid w:val="003C10EF"/>
    <w:rsid w:val="003C263A"/>
    <w:rsid w:val="003C2AE5"/>
    <w:rsid w:val="003C2FBF"/>
    <w:rsid w:val="003C32A5"/>
    <w:rsid w:val="003C3F3D"/>
    <w:rsid w:val="003C486D"/>
    <w:rsid w:val="003C486E"/>
    <w:rsid w:val="003C49C0"/>
    <w:rsid w:val="003C50E9"/>
    <w:rsid w:val="003C53E5"/>
    <w:rsid w:val="003C5680"/>
    <w:rsid w:val="003C58C5"/>
    <w:rsid w:val="003C58DE"/>
    <w:rsid w:val="003C59A3"/>
    <w:rsid w:val="003C5F65"/>
    <w:rsid w:val="003C6516"/>
    <w:rsid w:val="003C6D33"/>
    <w:rsid w:val="003C7232"/>
    <w:rsid w:val="003C7E8C"/>
    <w:rsid w:val="003D02ED"/>
    <w:rsid w:val="003D154B"/>
    <w:rsid w:val="003D195A"/>
    <w:rsid w:val="003D3522"/>
    <w:rsid w:val="003D3557"/>
    <w:rsid w:val="003D6CDB"/>
    <w:rsid w:val="003D7328"/>
    <w:rsid w:val="003E1064"/>
    <w:rsid w:val="003E2289"/>
    <w:rsid w:val="003E23A8"/>
    <w:rsid w:val="003E35AD"/>
    <w:rsid w:val="003E3FB9"/>
    <w:rsid w:val="003E4642"/>
    <w:rsid w:val="003E4C26"/>
    <w:rsid w:val="003E5750"/>
    <w:rsid w:val="003E5A5D"/>
    <w:rsid w:val="003F1649"/>
    <w:rsid w:val="003F19A7"/>
    <w:rsid w:val="003F1D87"/>
    <w:rsid w:val="003F2349"/>
    <w:rsid w:val="003F234D"/>
    <w:rsid w:val="003F2839"/>
    <w:rsid w:val="003F4233"/>
    <w:rsid w:val="003F4ED6"/>
    <w:rsid w:val="003F4F8F"/>
    <w:rsid w:val="003F5282"/>
    <w:rsid w:val="003F5623"/>
    <w:rsid w:val="003F56BB"/>
    <w:rsid w:val="003F69E6"/>
    <w:rsid w:val="003F7ACA"/>
    <w:rsid w:val="003F7AF9"/>
    <w:rsid w:val="00400D1E"/>
    <w:rsid w:val="00400F11"/>
    <w:rsid w:val="00400F7B"/>
    <w:rsid w:val="004018CE"/>
    <w:rsid w:val="00403374"/>
    <w:rsid w:val="00403AA3"/>
    <w:rsid w:val="004046D1"/>
    <w:rsid w:val="004048C4"/>
    <w:rsid w:val="00404E11"/>
    <w:rsid w:val="00404FC0"/>
    <w:rsid w:val="004058C0"/>
    <w:rsid w:val="0040676A"/>
    <w:rsid w:val="00406965"/>
    <w:rsid w:val="004070AE"/>
    <w:rsid w:val="004070C0"/>
    <w:rsid w:val="004076C1"/>
    <w:rsid w:val="00407840"/>
    <w:rsid w:val="004104C3"/>
    <w:rsid w:val="004105F3"/>
    <w:rsid w:val="00410687"/>
    <w:rsid w:val="00410A01"/>
    <w:rsid w:val="00410FE7"/>
    <w:rsid w:val="00412038"/>
    <w:rsid w:val="00412B8F"/>
    <w:rsid w:val="00415942"/>
    <w:rsid w:val="00415A2A"/>
    <w:rsid w:val="00415EA5"/>
    <w:rsid w:val="00417A39"/>
    <w:rsid w:val="004203BF"/>
    <w:rsid w:val="004206DB"/>
    <w:rsid w:val="00420A78"/>
    <w:rsid w:val="0042122A"/>
    <w:rsid w:val="00421B2F"/>
    <w:rsid w:val="00421D0C"/>
    <w:rsid w:val="00422F77"/>
    <w:rsid w:val="00424847"/>
    <w:rsid w:val="004250C5"/>
    <w:rsid w:val="00425476"/>
    <w:rsid w:val="00425D78"/>
    <w:rsid w:val="004265AA"/>
    <w:rsid w:val="00430CCB"/>
    <w:rsid w:val="00430DE1"/>
    <w:rsid w:val="004321A7"/>
    <w:rsid w:val="004322CC"/>
    <w:rsid w:val="00432609"/>
    <w:rsid w:val="00432EFC"/>
    <w:rsid w:val="00433C0E"/>
    <w:rsid w:val="00433DCE"/>
    <w:rsid w:val="00433E45"/>
    <w:rsid w:val="00434173"/>
    <w:rsid w:val="00435068"/>
    <w:rsid w:val="004351AE"/>
    <w:rsid w:val="004356E3"/>
    <w:rsid w:val="004359DC"/>
    <w:rsid w:val="00436C1F"/>
    <w:rsid w:val="00436CC4"/>
    <w:rsid w:val="00437463"/>
    <w:rsid w:val="00437588"/>
    <w:rsid w:val="0043783B"/>
    <w:rsid w:val="004378D0"/>
    <w:rsid w:val="00437D67"/>
    <w:rsid w:val="0044241C"/>
    <w:rsid w:val="00442F6D"/>
    <w:rsid w:val="004448C5"/>
    <w:rsid w:val="00446E49"/>
    <w:rsid w:val="00447E2A"/>
    <w:rsid w:val="004506D0"/>
    <w:rsid w:val="004508D5"/>
    <w:rsid w:val="004508E3"/>
    <w:rsid w:val="00451032"/>
    <w:rsid w:val="00451BD1"/>
    <w:rsid w:val="00451CD6"/>
    <w:rsid w:val="00452666"/>
    <w:rsid w:val="00452C04"/>
    <w:rsid w:val="00453327"/>
    <w:rsid w:val="00454398"/>
    <w:rsid w:val="00454AD9"/>
    <w:rsid w:val="00454B48"/>
    <w:rsid w:val="00456279"/>
    <w:rsid w:val="00456E42"/>
    <w:rsid w:val="004573E2"/>
    <w:rsid w:val="00460023"/>
    <w:rsid w:val="0046063C"/>
    <w:rsid w:val="004616AB"/>
    <w:rsid w:val="0046172B"/>
    <w:rsid w:val="004619C5"/>
    <w:rsid w:val="00462895"/>
    <w:rsid w:val="00463D15"/>
    <w:rsid w:val="00464022"/>
    <w:rsid w:val="004656AA"/>
    <w:rsid w:val="00465840"/>
    <w:rsid w:val="00465FEC"/>
    <w:rsid w:val="004665BA"/>
    <w:rsid w:val="00466A55"/>
    <w:rsid w:val="00467BC1"/>
    <w:rsid w:val="00467E62"/>
    <w:rsid w:val="004714C0"/>
    <w:rsid w:val="00471B01"/>
    <w:rsid w:val="00471E45"/>
    <w:rsid w:val="004725C1"/>
    <w:rsid w:val="0047308B"/>
    <w:rsid w:val="00473091"/>
    <w:rsid w:val="00473F7E"/>
    <w:rsid w:val="00474130"/>
    <w:rsid w:val="00474F95"/>
    <w:rsid w:val="004752A5"/>
    <w:rsid w:val="00475A5E"/>
    <w:rsid w:val="00475D81"/>
    <w:rsid w:val="004765B2"/>
    <w:rsid w:val="00476ABA"/>
    <w:rsid w:val="00476B54"/>
    <w:rsid w:val="00476C29"/>
    <w:rsid w:val="004772A2"/>
    <w:rsid w:val="004772FE"/>
    <w:rsid w:val="0048037A"/>
    <w:rsid w:val="00480CA1"/>
    <w:rsid w:val="00481351"/>
    <w:rsid w:val="00483F8E"/>
    <w:rsid w:val="004849EF"/>
    <w:rsid w:val="00485B64"/>
    <w:rsid w:val="0048697C"/>
    <w:rsid w:val="00486EB3"/>
    <w:rsid w:val="004870FE"/>
    <w:rsid w:val="00487CBA"/>
    <w:rsid w:val="00491D2B"/>
    <w:rsid w:val="00492209"/>
    <w:rsid w:val="004922F0"/>
    <w:rsid w:val="00492537"/>
    <w:rsid w:val="004929E2"/>
    <w:rsid w:val="00494766"/>
    <w:rsid w:val="00495545"/>
    <w:rsid w:val="004A11D3"/>
    <w:rsid w:val="004A148D"/>
    <w:rsid w:val="004A1718"/>
    <w:rsid w:val="004A1769"/>
    <w:rsid w:val="004A1BD5"/>
    <w:rsid w:val="004A3CD5"/>
    <w:rsid w:val="004A48D9"/>
    <w:rsid w:val="004A4D29"/>
    <w:rsid w:val="004A59C6"/>
    <w:rsid w:val="004A5FBD"/>
    <w:rsid w:val="004A693C"/>
    <w:rsid w:val="004A6FDD"/>
    <w:rsid w:val="004A70E3"/>
    <w:rsid w:val="004A7376"/>
    <w:rsid w:val="004A7C72"/>
    <w:rsid w:val="004A7DF3"/>
    <w:rsid w:val="004B11BD"/>
    <w:rsid w:val="004B2B5F"/>
    <w:rsid w:val="004B2CEC"/>
    <w:rsid w:val="004B2DA7"/>
    <w:rsid w:val="004B3518"/>
    <w:rsid w:val="004B3597"/>
    <w:rsid w:val="004B3A01"/>
    <w:rsid w:val="004B3DD4"/>
    <w:rsid w:val="004B42AC"/>
    <w:rsid w:val="004B4311"/>
    <w:rsid w:val="004B4BF5"/>
    <w:rsid w:val="004B525B"/>
    <w:rsid w:val="004B5CEC"/>
    <w:rsid w:val="004B633C"/>
    <w:rsid w:val="004B7026"/>
    <w:rsid w:val="004B795F"/>
    <w:rsid w:val="004C0D9D"/>
    <w:rsid w:val="004C1968"/>
    <w:rsid w:val="004C28DA"/>
    <w:rsid w:val="004C33D6"/>
    <w:rsid w:val="004C3EF1"/>
    <w:rsid w:val="004C44B0"/>
    <w:rsid w:val="004C5C2C"/>
    <w:rsid w:val="004C6B1D"/>
    <w:rsid w:val="004C6CE4"/>
    <w:rsid w:val="004C7DE9"/>
    <w:rsid w:val="004D07AE"/>
    <w:rsid w:val="004D098E"/>
    <w:rsid w:val="004D1C83"/>
    <w:rsid w:val="004D220D"/>
    <w:rsid w:val="004D2479"/>
    <w:rsid w:val="004D2AFA"/>
    <w:rsid w:val="004D3F45"/>
    <w:rsid w:val="004D4B06"/>
    <w:rsid w:val="004D5567"/>
    <w:rsid w:val="004D5C91"/>
    <w:rsid w:val="004D5D8E"/>
    <w:rsid w:val="004D5F1A"/>
    <w:rsid w:val="004D60A5"/>
    <w:rsid w:val="004D6111"/>
    <w:rsid w:val="004D661E"/>
    <w:rsid w:val="004D670F"/>
    <w:rsid w:val="004D7089"/>
    <w:rsid w:val="004D75C8"/>
    <w:rsid w:val="004D76F0"/>
    <w:rsid w:val="004E000C"/>
    <w:rsid w:val="004E0619"/>
    <w:rsid w:val="004E1B13"/>
    <w:rsid w:val="004E341C"/>
    <w:rsid w:val="004E4815"/>
    <w:rsid w:val="004E4937"/>
    <w:rsid w:val="004E4E75"/>
    <w:rsid w:val="004E51F1"/>
    <w:rsid w:val="004E611A"/>
    <w:rsid w:val="004E6620"/>
    <w:rsid w:val="004E68ED"/>
    <w:rsid w:val="004E6FA7"/>
    <w:rsid w:val="004E6FD6"/>
    <w:rsid w:val="004E7534"/>
    <w:rsid w:val="004F06D8"/>
    <w:rsid w:val="004F1085"/>
    <w:rsid w:val="004F227C"/>
    <w:rsid w:val="004F252B"/>
    <w:rsid w:val="004F3A18"/>
    <w:rsid w:val="004F4CDC"/>
    <w:rsid w:val="004F5B28"/>
    <w:rsid w:val="004F61CD"/>
    <w:rsid w:val="004F664F"/>
    <w:rsid w:val="004F6717"/>
    <w:rsid w:val="004F6C9E"/>
    <w:rsid w:val="004F7B26"/>
    <w:rsid w:val="00500069"/>
    <w:rsid w:val="00500445"/>
    <w:rsid w:val="00500A45"/>
    <w:rsid w:val="00501B79"/>
    <w:rsid w:val="00501C4C"/>
    <w:rsid w:val="00501DC0"/>
    <w:rsid w:val="005020E5"/>
    <w:rsid w:val="005025DD"/>
    <w:rsid w:val="0050294A"/>
    <w:rsid w:val="005036F8"/>
    <w:rsid w:val="00503D70"/>
    <w:rsid w:val="005047AD"/>
    <w:rsid w:val="00505256"/>
    <w:rsid w:val="0050561A"/>
    <w:rsid w:val="00506626"/>
    <w:rsid w:val="00507959"/>
    <w:rsid w:val="00507F20"/>
    <w:rsid w:val="00510BF6"/>
    <w:rsid w:val="00511579"/>
    <w:rsid w:val="00511B0E"/>
    <w:rsid w:val="0051333E"/>
    <w:rsid w:val="00513529"/>
    <w:rsid w:val="00513771"/>
    <w:rsid w:val="00513ECE"/>
    <w:rsid w:val="00514923"/>
    <w:rsid w:val="00516395"/>
    <w:rsid w:val="00516A69"/>
    <w:rsid w:val="00517A96"/>
    <w:rsid w:val="00517D84"/>
    <w:rsid w:val="005203C8"/>
    <w:rsid w:val="00520FF3"/>
    <w:rsid w:val="00522CDF"/>
    <w:rsid w:val="00523B04"/>
    <w:rsid w:val="005241BB"/>
    <w:rsid w:val="00524DE6"/>
    <w:rsid w:val="0052521C"/>
    <w:rsid w:val="0052587F"/>
    <w:rsid w:val="00525A50"/>
    <w:rsid w:val="005276CA"/>
    <w:rsid w:val="0053009A"/>
    <w:rsid w:val="0053059B"/>
    <w:rsid w:val="00530C99"/>
    <w:rsid w:val="0053151D"/>
    <w:rsid w:val="00531B06"/>
    <w:rsid w:val="00532360"/>
    <w:rsid w:val="00532BD0"/>
    <w:rsid w:val="005330BD"/>
    <w:rsid w:val="005331D4"/>
    <w:rsid w:val="005332FD"/>
    <w:rsid w:val="0053583F"/>
    <w:rsid w:val="0053624E"/>
    <w:rsid w:val="0053649A"/>
    <w:rsid w:val="00536F8C"/>
    <w:rsid w:val="0053751A"/>
    <w:rsid w:val="00537AC2"/>
    <w:rsid w:val="005402AD"/>
    <w:rsid w:val="005411C4"/>
    <w:rsid w:val="00541271"/>
    <w:rsid w:val="00541C54"/>
    <w:rsid w:val="005423DC"/>
    <w:rsid w:val="00542C6B"/>
    <w:rsid w:val="005445E0"/>
    <w:rsid w:val="0054489D"/>
    <w:rsid w:val="005449B7"/>
    <w:rsid w:val="005453AE"/>
    <w:rsid w:val="0054562B"/>
    <w:rsid w:val="005457E3"/>
    <w:rsid w:val="00546033"/>
    <w:rsid w:val="0054619A"/>
    <w:rsid w:val="00547911"/>
    <w:rsid w:val="005501DC"/>
    <w:rsid w:val="005508E1"/>
    <w:rsid w:val="00550BB3"/>
    <w:rsid w:val="00551B44"/>
    <w:rsid w:val="00552311"/>
    <w:rsid w:val="0055248B"/>
    <w:rsid w:val="00553785"/>
    <w:rsid w:val="00554D3B"/>
    <w:rsid w:val="0055513C"/>
    <w:rsid w:val="005576F1"/>
    <w:rsid w:val="00557E19"/>
    <w:rsid w:val="005604AD"/>
    <w:rsid w:val="00560517"/>
    <w:rsid w:val="00561445"/>
    <w:rsid w:val="005616A8"/>
    <w:rsid w:val="005631B8"/>
    <w:rsid w:val="0056418E"/>
    <w:rsid w:val="005641A1"/>
    <w:rsid w:val="0056432C"/>
    <w:rsid w:val="0056451B"/>
    <w:rsid w:val="00564665"/>
    <w:rsid w:val="00565494"/>
    <w:rsid w:val="00565D02"/>
    <w:rsid w:val="00565DC2"/>
    <w:rsid w:val="0056635D"/>
    <w:rsid w:val="005664B0"/>
    <w:rsid w:val="005666D1"/>
    <w:rsid w:val="00566BB4"/>
    <w:rsid w:val="0057059C"/>
    <w:rsid w:val="0057313D"/>
    <w:rsid w:val="0057334F"/>
    <w:rsid w:val="00573C65"/>
    <w:rsid w:val="00574A67"/>
    <w:rsid w:val="00574BF4"/>
    <w:rsid w:val="005750C7"/>
    <w:rsid w:val="005761BD"/>
    <w:rsid w:val="005764E3"/>
    <w:rsid w:val="0057759B"/>
    <w:rsid w:val="005778B3"/>
    <w:rsid w:val="00577E65"/>
    <w:rsid w:val="005803C1"/>
    <w:rsid w:val="005807E0"/>
    <w:rsid w:val="00580D4A"/>
    <w:rsid w:val="00580F6B"/>
    <w:rsid w:val="005819B4"/>
    <w:rsid w:val="0058295B"/>
    <w:rsid w:val="00583147"/>
    <w:rsid w:val="00583216"/>
    <w:rsid w:val="0058412A"/>
    <w:rsid w:val="00586833"/>
    <w:rsid w:val="00586ED0"/>
    <w:rsid w:val="005904C8"/>
    <w:rsid w:val="00592F2F"/>
    <w:rsid w:val="00593D68"/>
    <w:rsid w:val="00593DAE"/>
    <w:rsid w:val="005943F1"/>
    <w:rsid w:val="00596460"/>
    <w:rsid w:val="00597A74"/>
    <w:rsid w:val="005A180C"/>
    <w:rsid w:val="005A2ADC"/>
    <w:rsid w:val="005A44C1"/>
    <w:rsid w:val="005A57D3"/>
    <w:rsid w:val="005A7196"/>
    <w:rsid w:val="005A76C2"/>
    <w:rsid w:val="005A7708"/>
    <w:rsid w:val="005A7F95"/>
    <w:rsid w:val="005B1BC6"/>
    <w:rsid w:val="005B1C7D"/>
    <w:rsid w:val="005B1FA9"/>
    <w:rsid w:val="005B218F"/>
    <w:rsid w:val="005B36F9"/>
    <w:rsid w:val="005B4224"/>
    <w:rsid w:val="005B4FA5"/>
    <w:rsid w:val="005B5A70"/>
    <w:rsid w:val="005B6E36"/>
    <w:rsid w:val="005C00E6"/>
    <w:rsid w:val="005C0499"/>
    <w:rsid w:val="005C061B"/>
    <w:rsid w:val="005C1AC9"/>
    <w:rsid w:val="005C1E64"/>
    <w:rsid w:val="005C2076"/>
    <w:rsid w:val="005C286D"/>
    <w:rsid w:val="005C2ACC"/>
    <w:rsid w:val="005C38A1"/>
    <w:rsid w:val="005C3995"/>
    <w:rsid w:val="005C3B4B"/>
    <w:rsid w:val="005C3F73"/>
    <w:rsid w:val="005C4AD2"/>
    <w:rsid w:val="005C4C2B"/>
    <w:rsid w:val="005C57DE"/>
    <w:rsid w:val="005C61D1"/>
    <w:rsid w:val="005C62C3"/>
    <w:rsid w:val="005C6500"/>
    <w:rsid w:val="005C67C4"/>
    <w:rsid w:val="005C7802"/>
    <w:rsid w:val="005D06AF"/>
    <w:rsid w:val="005D07CA"/>
    <w:rsid w:val="005D0897"/>
    <w:rsid w:val="005D094B"/>
    <w:rsid w:val="005D1DB3"/>
    <w:rsid w:val="005D2C1D"/>
    <w:rsid w:val="005D3903"/>
    <w:rsid w:val="005D40C9"/>
    <w:rsid w:val="005D4596"/>
    <w:rsid w:val="005D4D91"/>
    <w:rsid w:val="005D5465"/>
    <w:rsid w:val="005D57F4"/>
    <w:rsid w:val="005D584F"/>
    <w:rsid w:val="005D5A32"/>
    <w:rsid w:val="005D6641"/>
    <w:rsid w:val="005D714E"/>
    <w:rsid w:val="005E05D1"/>
    <w:rsid w:val="005E07A1"/>
    <w:rsid w:val="005E1ACD"/>
    <w:rsid w:val="005E1E23"/>
    <w:rsid w:val="005E41D8"/>
    <w:rsid w:val="005E4667"/>
    <w:rsid w:val="005E4E08"/>
    <w:rsid w:val="005E539C"/>
    <w:rsid w:val="005E5C70"/>
    <w:rsid w:val="005E77C1"/>
    <w:rsid w:val="005E795B"/>
    <w:rsid w:val="005E7C82"/>
    <w:rsid w:val="005F119C"/>
    <w:rsid w:val="005F27A7"/>
    <w:rsid w:val="005F2881"/>
    <w:rsid w:val="005F28B8"/>
    <w:rsid w:val="005F2BE3"/>
    <w:rsid w:val="005F327F"/>
    <w:rsid w:val="005F363A"/>
    <w:rsid w:val="005F36E1"/>
    <w:rsid w:val="005F62E0"/>
    <w:rsid w:val="005F69DE"/>
    <w:rsid w:val="005F6F54"/>
    <w:rsid w:val="005F7225"/>
    <w:rsid w:val="006006DA"/>
    <w:rsid w:val="00600DC8"/>
    <w:rsid w:val="00600EFE"/>
    <w:rsid w:val="00601C86"/>
    <w:rsid w:val="00601F8A"/>
    <w:rsid w:val="00602C58"/>
    <w:rsid w:val="00603001"/>
    <w:rsid w:val="0060346F"/>
    <w:rsid w:val="00603811"/>
    <w:rsid w:val="0060460E"/>
    <w:rsid w:val="00604A37"/>
    <w:rsid w:val="00605085"/>
    <w:rsid w:val="006058D3"/>
    <w:rsid w:val="006063DC"/>
    <w:rsid w:val="00606447"/>
    <w:rsid w:val="00606563"/>
    <w:rsid w:val="006072B4"/>
    <w:rsid w:val="00607765"/>
    <w:rsid w:val="006077E6"/>
    <w:rsid w:val="00607CDF"/>
    <w:rsid w:val="00610CB8"/>
    <w:rsid w:val="00610DC6"/>
    <w:rsid w:val="006114B7"/>
    <w:rsid w:val="00612D40"/>
    <w:rsid w:val="00613B0A"/>
    <w:rsid w:val="006146BD"/>
    <w:rsid w:val="00614BAB"/>
    <w:rsid w:val="006158D7"/>
    <w:rsid w:val="00616439"/>
    <w:rsid w:val="006169C6"/>
    <w:rsid w:val="0061731D"/>
    <w:rsid w:val="00617553"/>
    <w:rsid w:val="00617E15"/>
    <w:rsid w:val="0062071C"/>
    <w:rsid w:val="006218ED"/>
    <w:rsid w:val="00622066"/>
    <w:rsid w:val="0062270D"/>
    <w:rsid w:val="006235C6"/>
    <w:rsid w:val="00624A0A"/>
    <w:rsid w:val="00624A28"/>
    <w:rsid w:val="00624CC8"/>
    <w:rsid w:val="00626365"/>
    <w:rsid w:val="00626E58"/>
    <w:rsid w:val="006271E7"/>
    <w:rsid w:val="00627511"/>
    <w:rsid w:val="00627D8A"/>
    <w:rsid w:val="00630161"/>
    <w:rsid w:val="00630963"/>
    <w:rsid w:val="006311EF"/>
    <w:rsid w:val="00631266"/>
    <w:rsid w:val="00632487"/>
    <w:rsid w:val="006339D4"/>
    <w:rsid w:val="00633D76"/>
    <w:rsid w:val="006340FD"/>
    <w:rsid w:val="00634618"/>
    <w:rsid w:val="006356C9"/>
    <w:rsid w:val="0063581D"/>
    <w:rsid w:val="00635DDA"/>
    <w:rsid w:val="00635F03"/>
    <w:rsid w:val="00636455"/>
    <w:rsid w:val="0063670D"/>
    <w:rsid w:val="00636A6D"/>
    <w:rsid w:val="00636FB8"/>
    <w:rsid w:val="00640C48"/>
    <w:rsid w:val="00640DA4"/>
    <w:rsid w:val="00641669"/>
    <w:rsid w:val="00641F7B"/>
    <w:rsid w:val="00641FC2"/>
    <w:rsid w:val="006426A5"/>
    <w:rsid w:val="006427EF"/>
    <w:rsid w:val="00642C0C"/>
    <w:rsid w:val="0064370B"/>
    <w:rsid w:val="00643837"/>
    <w:rsid w:val="006465AD"/>
    <w:rsid w:val="00646EDA"/>
    <w:rsid w:val="00647414"/>
    <w:rsid w:val="00650AEF"/>
    <w:rsid w:val="00651EB2"/>
    <w:rsid w:val="0065285D"/>
    <w:rsid w:val="0065292D"/>
    <w:rsid w:val="00655134"/>
    <w:rsid w:val="0065548A"/>
    <w:rsid w:val="006555DB"/>
    <w:rsid w:val="00655E08"/>
    <w:rsid w:val="00656068"/>
    <w:rsid w:val="00656545"/>
    <w:rsid w:val="00656923"/>
    <w:rsid w:val="00657C8E"/>
    <w:rsid w:val="006606A9"/>
    <w:rsid w:val="00660743"/>
    <w:rsid w:val="00660972"/>
    <w:rsid w:val="00660B23"/>
    <w:rsid w:val="00660EDA"/>
    <w:rsid w:val="00661123"/>
    <w:rsid w:val="0066203B"/>
    <w:rsid w:val="00663068"/>
    <w:rsid w:val="0066347A"/>
    <w:rsid w:val="00664099"/>
    <w:rsid w:val="006644D4"/>
    <w:rsid w:val="00665326"/>
    <w:rsid w:val="00666D40"/>
    <w:rsid w:val="00666E15"/>
    <w:rsid w:val="00667115"/>
    <w:rsid w:val="00670964"/>
    <w:rsid w:val="00670A4C"/>
    <w:rsid w:val="006717B5"/>
    <w:rsid w:val="00671F50"/>
    <w:rsid w:val="006728C7"/>
    <w:rsid w:val="00672DD0"/>
    <w:rsid w:val="00673C80"/>
    <w:rsid w:val="00674219"/>
    <w:rsid w:val="00674A67"/>
    <w:rsid w:val="00674B1B"/>
    <w:rsid w:val="00675B10"/>
    <w:rsid w:val="00676133"/>
    <w:rsid w:val="00676DAC"/>
    <w:rsid w:val="006772C1"/>
    <w:rsid w:val="00677DAB"/>
    <w:rsid w:val="00680757"/>
    <w:rsid w:val="00680B0A"/>
    <w:rsid w:val="00680C71"/>
    <w:rsid w:val="00682109"/>
    <w:rsid w:val="00682A01"/>
    <w:rsid w:val="00682F21"/>
    <w:rsid w:val="00683BB3"/>
    <w:rsid w:val="0068401C"/>
    <w:rsid w:val="0068459F"/>
    <w:rsid w:val="0068468B"/>
    <w:rsid w:val="00685C4D"/>
    <w:rsid w:val="006863FA"/>
    <w:rsid w:val="00687D40"/>
    <w:rsid w:val="00690AFD"/>
    <w:rsid w:val="006933FD"/>
    <w:rsid w:val="00694A0F"/>
    <w:rsid w:val="0069538D"/>
    <w:rsid w:val="00695482"/>
    <w:rsid w:val="00695E93"/>
    <w:rsid w:val="0069739D"/>
    <w:rsid w:val="006A071C"/>
    <w:rsid w:val="006A0800"/>
    <w:rsid w:val="006A1019"/>
    <w:rsid w:val="006A12C2"/>
    <w:rsid w:val="006A12F4"/>
    <w:rsid w:val="006A218A"/>
    <w:rsid w:val="006A2203"/>
    <w:rsid w:val="006A25A1"/>
    <w:rsid w:val="006A2D95"/>
    <w:rsid w:val="006A2DCB"/>
    <w:rsid w:val="006A3107"/>
    <w:rsid w:val="006A34D3"/>
    <w:rsid w:val="006A4353"/>
    <w:rsid w:val="006A439B"/>
    <w:rsid w:val="006A5510"/>
    <w:rsid w:val="006A5D80"/>
    <w:rsid w:val="006A74EF"/>
    <w:rsid w:val="006A7E15"/>
    <w:rsid w:val="006B06DA"/>
    <w:rsid w:val="006B1CFA"/>
    <w:rsid w:val="006B2674"/>
    <w:rsid w:val="006B399A"/>
    <w:rsid w:val="006B3CD8"/>
    <w:rsid w:val="006B3D8C"/>
    <w:rsid w:val="006B4D54"/>
    <w:rsid w:val="006B56B5"/>
    <w:rsid w:val="006B58A6"/>
    <w:rsid w:val="006B59A3"/>
    <w:rsid w:val="006B6115"/>
    <w:rsid w:val="006B709B"/>
    <w:rsid w:val="006B7B10"/>
    <w:rsid w:val="006C025C"/>
    <w:rsid w:val="006C08C7"/>
    <w:rsid w:val="006C09CA"/>
    <w:rsid w:val="006C1515"/>
    <w:rsid w:val="006C1E05"/>
    <w:rsid w:val="006C24CD"/>
    <w:rsid w:val="006C29C2"/>
    <w:rsid w:val="006C2B7C"/>
    <w:rsid w:val="006C35B3"/>
    <w:rsid w:val="006C5443"/>
    <w:rsid w:val="006C6369"/>
    <w:rsid w:val="006C6499"/>
    <w:rsid w:val="006C7635"/>
    <w:rsid w:val="006C7EB9"/>
    <w:rsid w:val="006D0ECD"/>
    <w:rsid w:val="006D1A09"/>
    <w:rsid w:val="006D31F8"/>
    <w:rsid w:val="006D4588"/>
    <w:rsid w:val="006D60A7"/>
    <w:rsid w:val="006D6CA0"/>
    <w:rsid w:val="006D72B7"/>
    <w:rsid w:val="006E09BC"/>
    <w:rsid w:val="006E1D45"/>
    <w:rsid w:val="006E1E3B"/>
    <w:rsid w:val="006E1FE2"/>
    <w:rsid w:val="006E2B59"/>
    <w:rsid w:val="006E2F37"/>
    <w:rsid w:val="006E2F69"/>
    <w:rsid w:val="006E31CF"/>
    <w:rsid w:val="006E3243"/>
    <w:rsid w:val="006E3EF5"/>
    <w:rsid w:val="006E4111"/>
    <w:rsid w:val="006E4BB7"/>
    <w:rsid w:val="006E572F"/>
    <w:rsid w:val="006E5DC2"/>
    <w:rsid w:val="006E706A"/>
    <w:rsid w:val="006E782D"/>
    <w:rsid w:val="006F09E2"/>
    <w:rsid w:val="006F126D"/>
    <w:rsid w:val="006F1507"/>
    <w:rsid w:val="006F1514"/>
    <w:rsid w:val="006F1979"/>
    <w:rsid w:val="006F19C8"/>
    <w:rsid w:val="006F1ECD"/>
    <w:rsid w:val="006F2067"/>
    <w:rsid w:val="006F3768"/>
    <w:rsid w:val="006F3DFA"/>
    <w:rsid w:val="006F41B2"/>
    <w:rsid w:val="006F48D9"/>
    <w:rsid w:val="006F6F71"/>
    <w:rsid w:val="006F745B"/>
    <w:rsid w:val="006F7D4D"/>
    <w:rsid w:val="00700A7F"/>
    <w:rsid w:val="0070143B"/>
    <w:rsid w:val="00701983"/>
    <w:rsid w:val="00703918"/>
    <w:rsid w:val="00704D2C"/>
    <w:rsid w:val="007051C1"/>
    <w:rsid w:val="007052D6"/>
    <w:rsid w:val="007057B2"/>
    <w:rsid w:val="00705B4B"/>
    <w:rsid w:val="00705B99"/>
    <w:rsid w:val="00705C99"/>
    <w:rsid w:val="00710865"/>
    <w:rsid w:val="00711CD3"/>
    <w:rsid w:val="00711EA4"/>
    <w:rsid w:val="0071276F"/>
    <w:rsid w:val="00712DEF"/>
    <w:rsid w:val="00713831"/>
    <w:rsid w:val="007140BC"/>
    <w:rsid w:val="0071422D"/>
    <w:rsid w:val="007152AA"/>
    <w:rsid w:val="00717400"/>
    <w:rsid w:val="0072030B"/>
    <w:rsid w:val="00720313"/>
    <w:rsid w:val="00720577"/>
    <w:rsid w:val="00720FA6"/>
    <w:rsid w:val="007212D2"/>
    <w:rsid w:val="0072184C"/>
    <w:rsid w:val="007218BE"/>
    <w:rsid w:val="0072190D"/>
    <w:rsid w:val="007227C7"/>
    <w:rsid w:val="00722E96"/>
    <w:rsid w:val="0072318C"/>
    <w:rsid w:val="007235D1"/>
    <w:rsid w:val="007236B8"/>
    <w:rsid w:val="00723CA5"/>
    <w:rsid w:val="0072455A"/>
    <w:rsid w:val="00724744"/>
    <w:rsid w:val="0072476B"/>
    <w:rsid w:val="00724C2A"/>
    <w:rsid w:val="00724E58"/>
    <w:rsid w:val="00725ABD"/>
    <w:rsid w:val="00726A7E"/>
    <w:rsid w:val="00726C97"/>
    <w:rsid w:val="00726FA7"/>
    <w:rsid w:val="00726FE3"/>
    <w:rsid w:val="0072798E"/>
    <w:rsid w:val="00727B17"/>
    <w:rsid w:val="00731DD2"/>
    <w:rsid w:val="007321F9"/>
    <w:rsid w:val="00733974"/>
    <w:rsid w:val="00733F03"/>
    <w:rsid w:val="00734099"/>
    <w:rsid w:val="0073494E"/>
    <w:rsid w:val="007349CA"/>
    <w:rsid w:val="007351C5"/>
    <w:rsid w:val="00735D9B"/>
    <w:rsid w:val="0074011E"/>
    <w:rsid w:val="0074071B"/>
    <w:rsid w:val="0074075E"/>
    <w:rsid w:val="00740F9B"/>
    <w:rsid w:val="00741376"/>
    <w:rsid w:val="00741AF7"/>
    <w:rsid w:val="007420ED"/>
    <w:rsid w:val="0074229D"/>
    <w:rsid w:val="007427A9"/>
    <w:rsid w:val="00742E94"/>
    <w:rsid w:val="00743666"/>
    <w:rsid w:val="0074385B"/>
    <w:rsid w:val="00743F24"/>
    <w:rsid w:val="00744669"/>
    <w:rsid w:val="00744D4A"/>
    <w:rsid w:val="00744D5E"/>
    <w:rsid w:val="007453A5"/>
    <w:rsid w:val="007456CF"/>
    <w:rsid w:val="007458B3"/>
    <w:rsid w:val="007458F0"/>
    <w:rsid w:val="00747543"/>
    <w:rsid w:val="00747CCA"/>
    <w:rsid w:val="007522F7"/>
    <w:rsid w:val="00752661"/>
    <w:rsid w:val="00753A6E"/>
    <w:rsid w:val="007541A4"/>
    <w:rsid w:val="007542FA"/>
    <w:rsid w:val="0075430B"/>
    <w:rsid w:val="00754602"/>
    <w:rsid w:val="00756788"/>
    <w:rsid w:val="00756B45"/>
    <w:rsid w:val="00756F1C"/>
    <w:rsid w:val="00757C68"/>
    <w:rsid w:val="00757D32"/>
    <w:rsid w:val="007602DB"/>
    <w:rsid w:val="00761C9A"/>
    <w:rsid w:val="00763702"/>
    <w:rsid w:val="00763E70"/>
    <w:rsid w:val="00764935"/>
    <w:rsid w:val="00767768"/>
    <w:rsid w:val="007706F2"/>
    <w:rsid w:val="007711F7"/>
    <w:rsid w:val="00771EB6"/>
    <w:rsid w:val="00772A51"/>
    <w:rsid w:val="0077346B"/>
    <w:rsid w:val="00773B41"/>
    <w:rsid w:val="00774A92"/>
    <w:rsid w:val="00775C44"/>
    <w:rsid w:val="00775ED8"/>
    <w:rsid w:val="007779A0"/>
    <w:rsid w:val="00777D2F"/>
    <w:rsid w:val="007810B7"/>
    <w:rsid w:val="0078124B"/>
    <w:rsid w:val="0078165B"/>
    <w:rsid w:val="00781663"/>
    <w:rsid w:val="00782979"/>
    <w:rsid w:val="00782B4E"/>
    <w:rsid w:val="007841BA"/>
    <w:rsid w:val="00785A22"/>
    <w:rsid w:val="00786831"/>
    <w:rsid w:val="00786A0E"/>
    <w:rsid w:val="007908D4"/>
    <w:rsid w:val="00791481"/>
    <w:rsid w:val="00791AC7"/>
    <w:rsid w:val="00791BD6"/>
    <w:rsid w:val="00791F7E"/>
    <w:rsid w:val="00792878"/>
    <w:rsid w:val="00793D1D"/>
    <w:rsid w:val="00793D86"/>
    <w:rsid w:val="00793FA5"/>
    <w:rsid w:val="0079435F"/>
    <w:rsid w:val="0079469E"/>
    <w:rsid w:val="0079563E"/>
    <w:rsid w:val="00795884"/>
    <w:rsid w:val="007961D7"/>
    <w:rsid w:val="007963C6"/>
    <w:rsid w:val="00796443"/>
    <w:rsid w:val="007965ED"/>
    <w:rsid w:val="00796B00"/>
    <w:rsid w:val="00796FCC"/>
    <w:rsid w:val="00797885"/>
    <w:rsid w:val="007A00F4"/>
    <w:rsid w:val="007A1550"/>
    <w:rsid w:val="007A17AF"/>
    <w:rsid w:val="007A269E"/>
    <w:rsid w:val="007A26D3"/>
    <w:rsid w:val="007A2935"/>
    <w:rsid w:val="007A2C0E"/>
    <w:rsid w:val="007A3065"/>
    <w:rsid w:val="007A379E"/>
    <w:rsid w:val="007A3E7B"/>
    <w:rsid w:val="007A57E0"/>
    <w:rsid w:val="007A5D3A"/>
    <w:rsid w:val="007A6E0B"/>
    <w:rsid w:val="007B01C6"/>
    <w:rsid w:val="007B1D56"/>
    <w:rsid w:val="007B1D8C"/>
    <w:rsid w:val="007B25CA"/>
    <w:rsid w:val="007B2D5F"/>
    <w:rsid w:val="007B3203"/>
    <w:rsid w:val="007B32F6"/>
    <w:rsid w:val="007B36FF"/>
    <w:rsid w:val="007B3950"/>
    <w:rsid w:val="007B3C39"/>
    <w:rsid w:val="007B3E88"/>
    <w:rsid w:val="007B51CD"/>
    <w:rsid w:val="007B5491"/>
    <w:rsid w:val="007B5E0E"/>
    <w:rsid w:val="007B656A"/>
    <w:rsid w:val="007B7153"/>
    <w:rsid w:val="007B732F"/>
    <w:rsid w:val="007B737C"/>
    <w:rsid w:val="007B7B9D"/>
    <w:rsid w:val="007C13D6"/>
    <w:rsid w:val="007C1B76"/>
    <w:rsid w:val="007C228F"/>
    <w:rsid w:val="007C26AD"/>
    <w:rsid w:val="007C4158"/>
    <w:rsid w:val="007C49D1"/>
    <w:rsid w:val="007C7E7D"/>
    <w:rsid w:val="007D06B0"/>
    <w:rsid w:val="007D0B3C"/>
    <w:rsid w:val="007D2010"/>
    <w:rsid w:val="007D2629"/>
    <w:rsid w:val="007D2638"/>
    <w:rsid w:val="007D2A49"/>
    <w:rsid w:val="007D2C28"/>
    <w:rsid w:val="007D2F6D"/>
    <w:rsid w:val="007D3627"/>
    <w:rsid w:val="007D376B"/>
    <w:rsid w:val="007D4EC4"/>
    <w:rsid w:val="007D51E3"/>
    <w:rsid w:val="007D58BB"/>
    <w:rsid w:val="007D5D07"/>
    <w:rsid w:val="007D5F62"/>
    <w:rsid w:val="007D6351"/>
    <w:rsid w:val="007D643B"/>
    <w:rsid w:val="007D6749"/>
    <w:rsid w:val="007D702E"/>
    <w:rsid w:val="007D71D5"/>
    <w:rsid w:val="007D7D58"/>
    <w:rsid w:val="007E0396"/>
    <w:rsid w:val="007E0DAE"/>
    <w:rsid w:val="007E0DB1"/>
    <w:rsid w:val="007E22D4"/>
    <w:rsid w:val="007E3A6B"/>
    <w:rsid w:val="007E4345"/>
    <w:rsid w:val="007E4BAE"/>
    <w:rsid w:val="007E5CB0"/>
    <w:rsid w:val="007E61D3"/>
    <w:rsid w:val="007E6FB5"/>
    <w:rsid w:val="007E7252"/>
    <w:rsid w:val="007E7F3D"/>
    <w:rsid w:val="007F1D2F"/>
    <w:rsid w:val="007F249D"/>
    <w:rsid w:val="007F4659"/>
    <w:rsid w:val="007F4699"/>
    <w:rsid w:val="007F56E0"/>
    <w:rsid w:val="007F5FFC"/>
    <w:rsid w:val="007F6AD5"/>
    <w:rsid w:val="007F7625"/>
    <w:rsid w:val="00800532"/>
    <w:rsid w:val="00801540"/>
    <w:rsid w:val="0080233C"/>
    <w:rsid w:val="00802369"/>
    <w:rsid w:val="0080255A"/>
    <w:rsid w:val="00802D7A"/>
    <w:rsid w:val="00802E19"/>
    <w:rsid w:val="0080414E"/>
    <w:rsid w:val="00804533"/>
    <w:rsid w:val="0080525C"/>
    <w:rsid w:val="00805624"/>
    <w:rsid w:val="00805698"/>
    <w:rsid w:val="00805796"/>
    <w:rsid w:val="00805852"/>
    <w:rsid w:val="00805B52"/>
    <w:rsid w:val="00805F5A"/>
    <w:rsid w:val="00806FF0"/>
    <w:rsid w:val="008071C7"/>
    <w:rsid w:val="0081011E"/>
    <w:rsid w:val="00810BAF"/>
    <w:rsid w:val="00810D09"/>
    <w:rsid w:val="00811BAE"/>
    <w:rsid w:val="00812D36"/>
    <w:rsid w:val="008159DE"/>
    <w:rsid w:val="008162E7"/>
    <w:rsid w:val="00816FAA"/>
    <w:rsid w:val="008207C6"/>
    <w:rsid w:val="00820CF5"/>
    <w:rsid w:val="00820E28"/>
    <w:rsid w:val="008218FD"/>
    <w:rsid w:val="00821AD3"/>
    <w:rsid w:val="00821B67"/>
    <w:rsid w:val="00822767"/>
    <w:rsid w:val="00822961"/>
    <w:rsid w:val="00822D88"/>
    <w:rsid w:val="00822F36"/>
    <w:rsid w:val="00823564"/>
    <w:rsid w:val="008242A1"/>
    <w:rsid w:val="00824E5E"/>
    <w:rsid w:val="00825B47"/>
    <w:rsid w:val="0082666B"/>
    <w:rsid w:val="00826CFF"/>
    <w:rsid w:val="008271A3"/>
    <w:rsid w:val="008277A0"/>
    <w:rsid w:val="00830353"/>
    <w:rsid w:val="00831053"/>
    <w:rsid w:val="00831F43"/>
    <w:rsid w:val="00832016"/>
    <w:rsid w:val="00832029"/>
    <w:rsid w:val="008325CF"/>
    <w:rsid w:val="00832757"/>
    <w:rsid w:val="008327E9"/>
    <w:rsid w:val="00832896"/>
    <w:rsid w:val="008332B5"/>
    <w:rsid w:val="00833793"/>
    <w:rsid w:val="00833868"/>
    <w:rsid w:val="00833F8C"/>
    <w:rsid w:val="00834478"/>
    <w:rsid w:val="0083487D"/>
    <w:rsid w:val="00835B37"/>
    <w:rsid w:val="0083622A"/>
    <w:rsid w:val="00836C6A"/>
    <w:rsid w:val="00840715"/>
    <w:rsid w:val="00841E34"/>
    <w:rsid w:val="00842529"/>
    <w:rsid w:val="00842715"/>
    <w:rsid w:val="00843A3E"/>
    <w:rsid w:val="00843DE6"/>
    <w:rsid w:val="008443B1"/>
    <w:rsid w:val="008469F6"/>
    <w:rsid w:val="00847061"/>
    <w:rsid w:val="008476D2"/>
    <w:rsid w:val="00847B90"/>
    <w:rsid w:val="00850321"/>
    <w:rsid w:val="00850843"/>
    <w:rsid w:val="008510D9"/>
    <w:rsid w:val="008516A5"/>
    <w:rsid w:val="00851899"/>
    <w:rsid w:val="00851D45"/>
    <w:rsid w:val="00851EBB"/>
    <w:rsid w:val="008527A3"/>
    <w:rsid w:val="008545E9"/>
    <w:rsid w:val="00855084"/>
    <w:rsid w:val="00855528"/>
    <w:rsid w:val="0085616C"/>
    <w:rsid w:val="00856972"/>
    <w:rsid w:val="00857394"/>
    <w:rsid w:val="00857A79"/>
    <w:rsid w:val="00860270"/>
    <w:rsid w:val="00860606"/>
    <w:rsid w:val="00860955"/>
    <w:rsid w:val="00860D80"/>
    <w:rsid w:val="0086115B"/>
    <w:rsid w:val="008618C2"/>
    <w:rsid w:val="00862C5A"/>
    <w:rsid w:val="00862ED3"/>
    <w:rsid w:val="008633F2"/>
    <w:rsid w:val="0086364C"/>
    <w:rsid w:val="00863A9B"/>
    <w:rsid w:val="00863F28"/>
    <w:rsid w:val="00865C39"/>
    <w:rsid w:val="00865DF0"/>
    <w:rsid w:val="00866B5B"/>
    <w:rsid w:val="00866DD4"/>
    <w:rsid w:val="00867AAD"/>
    <w:rsid w:val="00867B20"/>
    <w:rsid w:val="00867C74"/>
    <w:rsid w:val="00870063"/>
    <w:rsid w:val="008715CE"/>
    <w:rsid w:val="00872069"/>
    <w:rsid w:val="00873223"/>
    <w:rsid w:val="008738DC"/>
    <w:rsid w:val="00873AD8"/>
    <w:rsid w:val="00873B4A"/>
    <w:rsid w:val="00873E95"/>
    <w:rsid w:val="00874FF5"/>
    <w:rsid w:val="008752DE"/>
    <w:rsid w:val="008806D8"/>
    <w:rsid w:val="00881769"/>
    <w:rsid w:val="00881A88"/>
    <w:rsid w:val="00882219"/>
    <w:rsid w:val="008825A1"/>
    <w:rsid w:val="00883441"/>
    <w:rsid w:val="00883A86"/>
    <w:rsid w:val="00885C20"/>
    <w:rsid w:val="00885E7B"/>
    <w:rsid w:val="0088628D"/>
    <w:rsid w:val="00886D6A"/>
    <w:rsid w:val="00886F31"/>
    <w:rsid w:val="0088704C"/>
    <w:rsid w:val="00890582"/>
    <w:rsid w:val="0089092C"/>
    <w:rsid w:val="00890972"/>
    <w:rsid w:val="00891201"/>
    <w:rsid w:val="00891D66"/>
    <w:rsid w:val="00892065"/>
    <w:rsid w:val="0089265F"/>
    <w:rsid w:val="008926E1"/>
    <w:rsid w:val="008961FB"/>
    <w:rsid w:val="00896AA0"/>
    <w:rsid w:val="00896D4D"/>
    <w:rsid w:val="00896E5F"/>
    <w:rsid w:val="00897611"/>
    <w:rsid w:val="008A0EBE"/>
    <w:rsid w:val="008A227E"/>
    <w:rsid w:val="008A280E"/>
    <w:rsid w:val="008A4453"/>
    <w:rsid w:val="008A4E7A"/>
    <w:rsid w:val="008A71B4"/>
    <w:rsid w:val="008A75B9"/>
    <w:rsid w:val="008A7BB9"/>
    <w:rsid w:val="008B027F"/>
    <w:rsid w:val="008B147B"/>
    <w:rsid w:val="008B296D"/>
    <w:rsid w:val="008B4355"/>
    <w:rsid w:val="008B443F"/>
    <w:rsid w:val="008B54A5"/>
    <w:rsid w:val="008B6FA3"/>
    <w:rsid w:val="008B7131"/>
    <w:rsid w:val="008B7203"/>
    <w:rsid w:val="008C07C6"/>
    <w:rsid w:val="008C08AD"/>
    <w:rsid w:val="008C098C"/>
    <w:rsid w:val="008C20F4"/>
    <w:rsid w:val="008C21C3"/>
    <w:rsid w:val="008C2363"/>
    <w:rsid w:val="008C250F"/>
    <w:rsid w:val="008C2F4B"/>
    <w:rsid w:val="008C3768"/>
    <w:rsid w:val="008C48B2"/>
    <w:rsid w:val="008C4929"/>
    <w:rsid w:val="008C4CF3"/>
    <w:rsid w:val="008C4CFD"/>
    <w:rsid w:val="008C537E"/>
    <w:rsid w:val="008C7469"/>
    <w:rsid w:val="008D00B1"/>
    <w:rsid w:val="008D05A9"/>
    <w:rsid w:val="008D101D"/>
    <w:rsid w:val="008D1BB0"/>
    <w:rsid w:val="008D2297"/>
    <w:rsid w:val="008D4A6F"/>
    <w:rsid w:val="008D5B48"/>
    <w:rsid w:val="008D616D"/>
    <w:rsid w:val="008D7D77"/>
    <w:rsid w:val="008E016F"/>
    <w:rsid w:val="008E0398"/>
    <w:rsid w:val="008E06A8"/>
    <w:rsid w:val="008E08D0"/>
    <w:rsid w:val="008E194C"/>
    <w:rsid w:val="008E1CB3"/>
    <w:rsid w:val="008E1D70"/>
    <w:rsid w:val="008E1FAD"/>
    <w:rsid w:val="008E2B35"/>
    <w:rsid w:val="008E34CA"/>
    <w:rsid w:val="008E381B"/>
    <w:rsid w:val="008E3A61"/>
    <w:rsid w:val="008E3E6E"/>
    <w:rsid w:val="008E580C"/>
    <w:rsid w:val="008E61E8"/>
    <w:rsid w:val="008E7335"/>
    <w:rsid w:val="008E7B8D"/>
    <w:rsid w:val="008E7B94"/>
    <w:rsid w:val="008F01C6"/>
    <w:rsid w:val="008F32B9"/>
    <w:rsid w:val="008F335E"/>
    <w:rsid w:val="008F4E85"/>
    <w:rsid w:val="008F50A3"/>
    <w:rsid w:val="008F5AD4"/>
    <w:rsid w:val="008F5D89"/>
    <w:rsid w:val="008F61FB"/>
    <w:rsid w:val="008F739B"/>
    <w:rsid w:val="009001C3"/>
    <w:rsid w:val="009010A5"/>
    <w:rsid w:val="00901484"/>
    <w:rsid w:val="009015DE"/>
    <w:rsid w:val="00901AA4"/>
    <w:rsid w:val="00901F7E"/>
    <w:rsid w:val="00902A92"/>
    <w:rsid w:val="00902C19"/>
    <w:rsid w:val="00902C8A"/>
    <w:rsid w:val="00905441"/>
    <w:rsid w:val="00910791"/>
    <w:rsid w:val="00911099"/>
    <w:rsid w:val="009114A8"/>
    <w:rsid w:val="009114E2"/>
    <w:rsid w:val="009116A9"/>
    <w:rsid w:val="00911DB4"/>
    <w:rsid w:val="0091277A"/>
    <w:rsid w:val="00914CFD"/>
    <w:rsid w:val="00915550"/>
    <w:rsid w:val="0091614E"/>
    <w:rsid w:val="0091615E"/>
    <w:rsid w:val="00916223"/>
    <w:rsid w:val="00916580"/>
    <w:rsid w:val="009165AE"/>
    <w:rsid w:val="009177D2"/>
    <w:rsid w:val="00917E41"/>
    <w:rsid w:val="00920E5A"/>
    <w:rsid w:val="009216F7"/>
    <w:rsid w:val="009219EC"/>
    <w:rsid w:val="00921AF1"/>
    <w:rsid w:val="009226EB"/>
    <w:rsid w:val="00922E59"/>
    <w:rsid w:val="0092311E"/>
    <w:rsid w:val="00923411"/>
    <w:rsid w:val="00923E87"/>
    <w:rsid w:val="009243C3"/>
    <w:rsid w:val="0092721C"/>
    <w:rsid w:val="009278B5"/>
    <w:rsid w:val="009278BA"/>
    <w:rsid w:val="00927BC4"/>
    <w:rsid w:val="00930EA9"/>
    <w:rsid w:val="009311A4"/>
    <w:rsid w:val="00931438"/>
    <w:rsid w:val="00931889"/>
    <w:rsid w:val="00931B1A"/>
    <w:rsid w:val="00931E51"/>
    <w:rsid w:val="00933476"/>
    <w:rsid w:val="009339B6"/>
    <w:rsid w:val="00934142"/>
    <w:rsid w:val="00934423"/>
    <w:rsid w:val="00934A54"/>
    <w:rsid w:val="009354A6"/>
    <w:rsid w:val="0093557E"/>
    <w:rsid w:val="00935892"/>
    <w:rsid w:val="00935DB3"/>
    <w:rsid w:val="00936879"/>
    <w:rsid w:val="0093715E"/>
    <w:rsid w:val="00937D46"/>
    <w:rsid w:val="00937DB4"/>
    <w:rsid w:val="00937E60"/>
    <w:rsid w:val="00941031"/>
    <w:rsid w:val="00941061"/>
    <w:rsid w:val="00941DF0"/>
    <w:rsid w:val="0094216C"/>
    <w:rsid w:val="009421A6"/>
    <w:rsid w:val="009421B1"/>
    <w:rsid w:val="0094254C"/>
    <w:rsid w:val="00942EBB"/>
    <w:rsid w:val="009430CC"/>
    <w:rsid w:val="0094492F"/>
    <w:rsid w:val="00945198"/>
    <w:rsid w:val="009454CE"/>
    <w:rsid w:val="00945605"/>
    <w:rsid w:val="00945ACF"/>
    <w:rsid w:val="00945C13"/>
    <w:rsid w:val="009463F1"/>
    <w:rsid w:val="00946893"/>
    <w:rsid w:val="00946D74"/>
    <w:rsid w:val="00946D9E"/>
    <w:rsid w:val="009473BA"/>
    <w:rsid w:val="009474FF"/>
    <w:rsid w:val="009476EB"/>
    <w:rsid w:val="00947F68"/>
    <w:rsid w:val="00950FD1"/>
    <w:rsid w:val="0095113F"/>
    <w:rsid w:val="009511E7"/>
    <w:rsid w:val="009539B7"/>
    <w:rsid w:val="00953ABE"/>
    <w:rsid w:val="009540B1"/>
    <w:rsid w:val="00954349"/>
    <w:rsid w:val="00954F36"/>
    <w:rsid w:val="009555F9"/>
    <w:rsid w:val="00955FB4"/>
    <w:rsid w:val="0095636B"/>
    <w:rsid w:val="00956615"/>
    <w:rsid w:val="00957D35"/>
    <w:rsid w:val="009613D8"/>
    <w:rsid w:val="009618E8"/>
    <w:rsid w:val="0096370D"/>
    <w:rsid w:val="009649A2"/>
    <w:rsid w:val="009660E2"/>
    <w:rsid w:val="0096624B"/>
    <w:rsid w:val="009676E4"/>
    <w:rsid w:val="00967EB4"/>
    <w:rsid w:val="00971632"/>
    <w:rsid w:val="00971F70"/>
    <w:rsid w:val="00971FFD"/>
    <w:rsid w:val="00972867"/>
    <w:rsid w:val="00973464"/>
    <w:rsid w:val="0097408D"/>
    <w:rsid w:val="009740B2"/>
    <w:rsid w:val="0097449B"/>
    <w:rsid w:val="00975962"/>
    <w:rsid w:val="00975F51"/>
    <w:rsid w:val="00976071"/>
    <w:rsid w:val="009770F8"/>
    <w:rsid w:val="00977167"/>
    <w:rsid w:val="009773D1"/>
    <w:rsid w:val="00977445"/>
    <w:rsid w:val="00982C90"/>
    <w:rsid w:val="00982DFB"/>
    <w:rsid w:val="00984046"/>
    <w:rsid w:val="009852FD"/>
    <w:rsid w:val="009854D5"/>
    <w:rsid w:val="0098553E"/>
    <w:rsid w:val="009857FD"/>
    <w:rsid w:val="009860C3"/>
    <w:rsid w:val="0098685F"/>
    <w:rsid w:val="00991478"/>
    <w:rsid w:val="009917F4"/>
    <w:rsid w:val="00991BEB"/>
    <w:rsid w:val="00991ED5"/>
    <w:rsid w:val="00992BF5"/>
    <w:rsid w:val="009930EB"/>
    <w:rsid w:val="00993A53"/>
    <w:rsid w:val="009947C9"/>
    <w:rsid w:val="00994AB2"/>
    <w:rsid w:val="0099595B"/>
    <w:rsid w:val="00996681"/>
    <w:rsid w:val="00996BF4"/>
    <w:rsid w:val="00997749"/>
    <w:rsid w:val="00997777"/>
    <w:rsid w:val="00997E12"/>
    <w:rsid w:val="009A0BB1"/>
    <w:rsid w:val="009A0F69"/>
    <w:rsid w:val="009A1404"/>
    <w:rsid w:val="009A1CD8"/>
    <w:rsid w:val="009A4111"/>
    <w:rsid w:val="009A48CB"/>
    <w:rsid w:val="009A4A49"/>
    <w:rsid w:val="009A5555"/>
    <w:rsid w:val="009A5753"/>
    <w:rsid w:val="009A578D"/>
    <w:rsid w:val="009A57E4"/>
    <w:rsid w:val="009A5993"/>
    <w:rsid w:val="009A5FA5"/>
    <w:rsid w:val="009A6897"/>
    <w:rsid w:val="009A6A62"/>
    <w:rsid w:val="009B0F9A"/>
    <w:rsid w:val="009B136A"/>
    <w:rsid w:val="009B1C31"/>
    <w:rsid w:val="009B2A04"/>
    <w:rsid w:val="009B3378"/>
    <w:rsid w:val="009B3EC3"/>
    <w:rsid w:val="009B4503"/>
    <w:rsid w:val="009B5489"/>
    <w:rsid w:val="009B6A5F"/>
    <w:rsid w:val="009B6B50"/>
    <w:rsid w:val="009B77E7"/>
    <w:rsid w:val="009B7B81"/>
    <w:rsid w:val="009C193D"/>
    <w:rsid w:val="009C3A4B"/>
    <w:rsid w:val="009C3E6F"/>
    <w:rsid w:val="009C49FA"/>
    <w:rsid w:val="009C6229"/>
    <w:rsid w:val="009C641B"/>
    <w:rsid w:val="009D0E33"/>
    <w:rsid w:val="009D12D1"/>
    <w:rsid w:val="009D1A4B"/>
    <w:rsid w:val="009D3297"/>
    <w:rsid w:val="009D6D9F"/>
    <w:rsid w:val="009D775A"/>
    <w:rsid w:val="009D788F"/>
    <w:rsid w:val="009D7F4B"/>
    <w:rsid w:val="009E04CF"/>
    <w:rsid w:val="009E0597"/>
    <w:rsid w:val="009E0BD3"/>
    <w:rsid w:val="009E1848"/>
    <w:rsid w:val="009E1E0B"/>
    <w:rsid w:val="009E1F2B"/>
    <w:rsid w:val="009E265E"/>
    <w:rsid w:val="009E29FB"/>
    <w:rsid w:val="009E3100"/>
    <w:rsid w:val="009E3FD0"/>
    <w:rsid w:val="009E4840"/>
    <w:rsid w:val="009E524B"/>
    <w:rsid w:val="009E541C"/>
    <w:rsid w:val="009E559C"/>
    <w:rsid w:val="009E57CF"/>
    <w:rsid w:val="009E5C73"/>
    <w:rsid w:val="009E5CAA"/>
    <w:rsid w:val="009E616E"/>
    <w:rsid w:val="009E6282"/>
    <w:rsid w:val="009E7C0E"/>
    <w:rsid w:val="009F0040"/>
    <w:rsid w:val="009F07B1"/>
    <w:rsid w:val="009F0E44"/>
    <w:rsid w:val="009F0E83"/>
    <w:rsid w:val="009F2253"/>
    <w:rsid w:val="009F2804"/>
    <w:rsid w:val="009F2882"/>
    <w:rsid w:val="009F288D"/>
    <w:rsid w:val="009F2BEC"/>
    <w:rsid w:val="009F4808"/>
    <w:rsid w:val="009F4B0E"/>
    <w:rsid w:val="009F5EFC"/>
    <w:rsid w:val="009F6D58"/>
    <w:rsid w:val="009F6E8B"/>
    <w:rsid w:val="00A003DE"/>
    <w:rsid w:val="00A00703"/>
    <w:rsid w:val="00A00840"/>
    <w:rsid w:val="00A00BF8"/>
    <w:rsid w:val="00A00F93"/>
    <w:rsid w:val="00A01358"/>
    <w:rsid w:val="00A014C9"/>
    <w:rsid w:val="00A01D75"/>
    <w:rsid w:val="00A03EDE"/>
    <w:rsid w:val="00A04AD9"/>
    <w:rsid w:val="00A0502F"/>
    <w:rsid w:val="00A0604F"/>
    <w:rsid w:val="00A06551"/>
    <w:rsid w:val="00A06593"/>
    <w:rsid w:val="00A06C4A"/>
    <w:rsid w:val="00A06C67"/>
    <w:rsid w:val="00A10EE5"/>
    <w:rsid w:val="00A11104"/>
    <w:rsid w:val="00A11538"/>
    <w:rsid w:val="00A11C87"/>
    <w:rsid w:val="00A11CE3"/>
    <w:rsid w:val="00A12B1E"/>
    <w:rsid w:val="00A13175"/>
    <w:rsid w:val="00A1403A"/>
    <w:rsid w:val="00A140A7"/>
    <w:rsid w:val="00A162BC"/>
    <w:rsid w:val="00A16476"/>
    <w:rsid w:val="00A1654E"/>
    <w:rsid w:val="00A16780"/>
    <w:rsid w:val="00A16C32"/>
    <w:rsid w:val="00A172BF"/>
    <w:rsid w:val="00A1785A"/>
    <w:rsid w:val="00A17D19"/>
    <w:rsid w:val="00A20DE3"/>
    <w:rsid w:val="00A22599"/>
    <w:rsid w:val="00A23B97"/>
    <w:rsid w:val="00A23BC9"/>
    <w:rsid w:val="00A25B5F"/>
    <w:rsid w:val="00A30129"/>
    <w:rsid w:val="00A3063C"/>
    <w:rsid w:val="00A3187A"/>
    <w:rsid w:val="00A32A2C"/>
    <w:rsid w:val="00A33123"/>
    <w:rsid w:val="00A333EC"/>
    <w:rsid w:val="00A33544"/>
    <w:rsid w:val="00A33ADF"/>
    <w:rsid w:val="00A33C07"/>
    <w:rsid w:val="00A3455C"/>
    <w:rsid w:val="00A34F38"/>
    <w:rsid w:val="00A3548E"/>
    <w:rsid w:val="00A36C3D"/>
    <w:rsid w:val="00A3703E"/>
    <w:rsid w:val="00A37092"/>
    <w:rsid w:val="00A37D86"/>
    <w:rsid w:val="00A37EFF"/>
    <w:rsid w:val="00A4010A"/>
    <w:rsid w:val="00A40878"/>
    <w:rsid w:val="00A4106F"/>
    <w:rsid w:val="00A41FB8"/>
    <w:rsid w:val="00A42524"/>
    <w:rsid w:val="00A429E1"/>
    <w:rsid w:val="00A43568"/>
    <w:rsid w:val="00A43C9D"/>
    <w:rsid w:val="00A440FB"/>
    <w:rsid w:val="00A44DC3"/>
    <w:rsid w:val="00A44DE1"/>
    <w:rsid w:val="00A459DA"/>
    <w:rsid w:val="00A45C7C"/>
    <w:rsid w:val="00A461E0"/>
    <w:rsid w:val="00A46B01"/>
    <w:rsid w:val="00A47153"/>
    <w:rsid w:val="00A5016E"/>
    <w:rsid w:val="00A502D1"/>
    <w:rsid w:val="00A50C95"/>
    <w:rsid w:val="00A525E0"/>
    <w:rsid w:val="00A5283E"/>
    <w:rsid w:val="00A52B2D"/>
    <w:rsid w:val="00A52DA8"/>
    <w:rsid w:val="00A52DE6"/>
    <w:rsid w:val="00A534AD"/>
    <w:rsid w:val="00A5379D"/>
    <w:rsid w:val="00A53E9F"/>
    <w:rsid w:val="00A54A8B"/>
    <w:rsid w:val="00A5511C"/>
    <w:rsid w:val="00A5565C"/>
    <w:rsid w:val="00A55B6D"/>
    <w:rsid w:val="00A55FB2"/>
    <w:rsid w:val="00A562B7"/>
    <w:rsid w:val="00A60AE7"/>
    <w:rsid w:val="00A625DE"/>
    <w:rsid w:val="00A632B2"/>
    <w:rsid w:val="00A6367F"/>
    <w:rsid w:val="00A64907"/>
    <w:rsid w:val="00A64BA3"/>
    <w:rsid w:val="00A653CC"/>
    <w:rsid w:val="00A6603B"/>
    <w:rsid w:val="00A67C3C"/>
    <w:rsid w:val="00A67DF3"/>
    <w:rsid w:val="00A70F4E"/>
    <w:rsid w:val="00A71C58"/>
    <w:rsid w:val="00A722F6"/>
    <w:rsid w:val="00A72329"/>
    <w:rsid w:val="00A72CBB"/>
    <w:rsid w:val="00A72D5E"/>
    <w:rsid w:val="00A7344D"/>
    <w:rsid w:val="00A74081"/>
    <w:rsid w:val="00A7473D"/>
    <w:rsid w:val="00A773A4"/>
    <w:rsid w:val="00A7780C"/>
    <w:rsid w:val="00A779D6"/>
    <w:rsid w:val="00A77C3E"/>
    <w:rsid w:val="00A77CAE"/>
    <w:rsid w:val="00A82267"/>
    <w:rsid w:val="00A83642"/>
    <w:rsid w:val="00A83F4E"/>
    <w:rsid w:val="00A842C7"/>
    <w:rsid w:val="00A85724"/>
    <w:rsid w:val="00A85975"/>
    <w:rsid w:val="00A85EAA"/>
    <w:rsid w:val="00A8681D"/>
    <w:rsid w:val="00A875E2"/>
    <w:rsid w:val="00A87AFC"/>
    <w:rsid w:val="00A87DD5"/>
    <w:rsid w:val="00A90FF7"/>
    <w:rsid w:val="00A911C0"/>
    <w:rsid w:val="00A9159C"/>
    <w:rsid w:val="00A932D7"/>
    <w:rsid w:val="00A93407"/>
    <w:rsid w:val="00A93416"/>
    <w:rsid w:val="00A935B6"/>
    <w:rsid w:val="00A939F0"/>
    <w:rsid w:val="00A94C0A"/>
    <w:rsid w:val="00A95727"/>
    <w:rsid w:val="00A95B75"/>
    <w:rsid w:val="00A9603F"/>
    <w:rsid w:val="00A96E9E"/>
    <w:rsid w:val="00A97124"/>
    <w:rsid w:val="00A977B3"/>
    <w:rsid w:val="00A978AB"/>
    <w:rsid w:val="00A978F3"/>
    <w:rsid w:val="00AA0964"/>
    <w:rsid w:val="00AA0D9D"/>
    <w:rsid w:val="00AA1D36"/>
    <w:rsid w:val="00AA2502"/>
    <w:rsid w:val="00AA2C77"/>
    <w:rsid w:val="00AA3D75"/>
    <w:rsid w:val="00AA467D"/>
    <w:rsid w:val="00AA4729"/>
    <w:rsid w:val="00AA49B3"/>
    <w:rsid w:val="00AA6297"/>
    <w:rsid w:val="00AA71CF"/>
    <w:rsid w:val="00AA7BCE"/>
    <w:rsid w:val="00AB1452"/>
    <w:rsid w:val="00AB1D9D"/>
    <w:rsid w:val="00AB2210"/>
    <w:rsid w:val="00AB370B"/>
    <w:rsid w:val="00AB39C5"/>
    <w:rsid w:val="00AB3E71"/>
    <w:rsid w:val="00AB4242"/>
    <w:rsid w:val="00AB57B2"/>
    <w:rsid w:val="00AB5A22"/>
    <w:rsid w:val="00AB6944"/>
    <w:rsid w:val="00AB6CE2"/>
    <w:rsid w:val="00AC0009"/>
    <w:rsid w:val="00AC0609"/>
    <w:rsid w:val="00AC1762"/>
    <w:rsid w:val="00AC28A8"/>
    <w:rsid w:val="00AC36C4"/>
    <w:rsid w:val="00AC4B3C"/>
    <w:rsid w:val="00AC509B"/>
    <w:rsid w:val="00AC5FA8"/>
    <w:rsid w:val="00AC6EB8"/>
    <w:rsid w:val="00AC7CA3"/>
    <w:rsid w:val="00AC7E62"/>
    <w:rsid w:val="00AD0755"/>
    <w:rsid w:val="00AD1BF2"/>
    <w:rsid w:val="00AD324A"/>
    <w:rsid w:val="00AD5CF6"/>
    <w:rsid w:val="00AD76AE"/>
    <w:rsid w:val="00AD772E"/>
    <w:rsid w:val="00AE060C"/>
    <w:rsid w:val="00AE061D"/>
    <w:rsid w:val="00AE149F"/>
    <w:rsid w:val="00AE1A53"/>
    <w:rsid w:val="00AE2947"/>
    <w:rsid w:val="00AE295F"/>
    <w:rsid w:val="00AE2CC6"/>
    <w:rsid w:val="00AE370F"/>
    <w:rsid w:val="00AE420F"/>
    <w:rsid w:val="00AE463D"/>
    <w:rsid w:val="00AE4723"/>
    <w:rsid w:val="00AE4889"/>
    <w:rsid w:val="00AE4AF0"/>
    <w:rsid w:val="00AE530E"/>
    <w:rsid w:val="00AE5BBF"/>
    <w:rsid w:val="00AE5BD2"/>
    <w:rsid w:val="00AE5DC9"/>
    <w:rsid w:val="00AE6705"/>
    <w:rsid w:val="00AE68E3"/>
    <w:rsid w:val="00AE6E34"/>
    <w:rsid w:val="00AE7111"/>
    <w:rsid w:val="00AE7585"/>
    <w:rsid w:val="00AF0094"/>
    <w:rsid w:val="00AF009A"/>
    <w:rsid w:val="00AF257E"/>
    <w:rsid w:val="00AF4164"/>
    <w:rsid w:val="00AF450A"/>
    <w:rsid w:val="00AF4845"/>
    <w:rsid w:val="00AF5615"/>
    <w:rsid w:val="00AF599E"/>
    <w:rsid w:val="00AF5F24"/>
    <w:rsid w:val="00AF65E5"/>
    <w:rsid w:val="00AF6FDC"/>
    <w:rsid w:val="00B0002E"/>
    <w:rsid w:val="00B00069"/>
    <w:rsid w:val="00B00B67"/>
    <w:rsid w:val="00B00ECA"/>
    <w:rsid w:val="00B01049"/>
    <w:rsid w:val="00B0148C"/>
    <w:rsid w:val="00B019E6"/>
    <w:rsid w:val="00B027D0"/>
    <w:rsid w:val="00B02B27"/>
    <w:rsid w:val="00B04945"/>
    <w:rsid w:val="00B04993"/>
    <w:rsid w:val="00B04DE3"/>
    <w:rsid w:val="00B053A6"/>
    <w:rsid w:val="00B05828"/>
    <w:rsid w:val="00B05A5E"/>
    <w:rsid w:val="00B05D21"/>
    <w:rsid w:val="00B05F7C"/>
    <w:rsid w:val="00B0618E"/>
    <w:rsid w:val="00B06642"/>
    <w:rsid w:val="00B07072"/>
    <w:rsid w:val="00B079DA"/>
    <w:rsid w:val="00B07BF4"/>
    <w:rsid w:val="00B07EB8"/>
    <w:rsid w:val="00B10338"/>
    <w:rsid w:val="00B113D2"/>
    <w:rsid w:val="00B12D10"/>
    <w:rsid w:val="00B13C03"/>
    <w:rsid w:val="00B146BB"/>
    <w:rsid w:val="00B156A4"/>
    <w:rsid w:val="00B158C7"/>
    <w:rsid w:val="00B166AD"/>
    <w:rsid w:val="00B16AE0"/>
    <w:rsid w:val="00B16C9D"/>
    <w:rsid w:val="00B16F63"/>
    <w:rsid w:val="00B20850"/>
    <w:rsid w:val="00B20B8E"/>
    <w:rsid w:val="00B21990"/>
    <w:rsid w:val="00B23AEE"/>
    <w:rsid w:val="00B242B5"/>
    <w:rsid w:val="00B25459"/>
    <w:rsid w:val="00B259AB"/>
    <w:rsid w:val="00B263BD"/>
    <w:rsid w:val="00B26D28"/>
    <w:rsid w:val="00B278EF"/>
    <w:rsid w:val="00B30878"/>
    <w:rsid w:val="00B30E2B"/>
    <w:rsid w:val="00B30EFA"/>
    <w:rsid w:val="00B30F83"/>
    <w:rsid w:val="00B31ACA"/>
    <w:rsid w:val="00B322F7"/>
    <w:rsid w:val="00B32516"/>
    <w:rsid w:val="00B3324E"/>
    <w:rsid w:val="00B355E1"/>
    <w:rsid w:val="00B35BBB"/>
    <w:rsid w:val="00B364C7"/>
    <w:rsid w:val="00B36625"/>
    <w:rsid w:val="00B36EC2"/>
    <w:rsid w:val="00B373E4"/>
    <w:rsid w:val="00B3771D"/>
    <w:rsid w:val="00B378A1"/>
    <w:rsid w:val="00B37F31"/>
    <w:rsid w:val="00B410C0"/>
    <w:rsid w:val="00B4139F"/>
    <w:rsid w:val="00B42A95"/>
    <w:rsid w:val="00B434D3"/>
    <w:rsid w:val="00B44278"/>
    <w:rsid w:val="00B454CE"/>
    <w:rsid w:val="00B4592E"/>
    <w:rsid w:val="00B45DDF"/>
    <w:rsid w:val="00B4684A"/>
    <w:rsid w:val="00B46FE3"/>
    <w:rsid w:val="00B47908"/>
    <w:rsid w:val="00B47CE2"/>
    <w:rsid w:val="00B505E9"/>
    <w:rsid w:val="00B507C4"/>
    <w:rsid w:val="00B507E5"/>
    <w:rsid w:val="00B50C1B"/>
    <w:rsid w:val="00B513E0"/>
    <w:rsid w:val="00B522BD"/>
    <w:rsid w:val="00B53CFB"/>
    <w:rsid w:val="00B546E2"/>
    <w:rsid w:val="00B568BF"/>
    <w:rsid w:val="00B579F3"/>
    <w:rsid w:val="00B60437"/>
    <w:rsid w:val="00B60864"/>
    <w:rsid w:val="00B60F44"/>
    <w:rsid w:val="00B6193C"/>
    <w:rsid w:val="00B61EE6"/>
    <w:rsid w:val="00B635C7"/>
    <w:rsid w:val="00B637D3"/>
    <w:rsid w:val="00B63D31"/>
    <w:rsid w:val="00B64874"/>
    <w:rsid w:val="00B661E5"/>
    <w:rsid w:val="00B66790"/>
    <w:rsid w:val="00B67282"/>
    <w:rsid w:val="00B67491"/>
    <w:rsid w:val="00B708C4"/>
    <w:rsid w:val="00B71362"/>
    <w:rsid w:val="00B72A4D"/>
    <w:rsid w:val="00B7326B"/>
    <w:rsid w:val="00B76234"/>
    <w:rsid w:val="00B76970"/>
    <w:rsid w:val="00B76C9E"/>
    <w:rsid w:val="00B77BF2"/>
    <w:rsid w:val="00B77CB1"/>
    <w:rsid w:val="00B77F06"/>
    <w:rsid w:val="00B80563"/>
    <w:rsid w:val="00B807D4"/>
    <w:rsid w:val="00B81466"/>
    <w:rsid w:val="00B81E59"/>
    <w:rsid w:val="00B82CBB"/>
    <w:rsid w:val="00B82DB1"/>
    <w:rsid w:val="00B8330E"/>
    <w:rsid w:val="00B84532"/>
    <w:rsid w:val="00B84C7B"/>
    <w:rsid w:val="00B85E77"/>
    <w:rsid w:val="00B87265"/>
    <w:rsid w:val="00B873AB"/>
    <w:rsid w:val="00B87C55"/>
    <w:rsid w:val="00B87DF0"/>
    <w:rsid w:val="00B904F3"/>
    <w:rsid w:val="00B9100E"/>
    <w:rsid w:val="00B91784"/>
    <w:rsid w:val="00B91F88"/>
    <w:rsid w:val="00B91FD2"/>
    <w:rsid w:val="00B922DB"/>
    <w:rsid w:val="00B9241C"/>
    <w:rsid w:val="00B92424"/>
    <w:rsid w:val="00B93F1B"/>
    <w:rsid w:val="00B941A6"/>
    <w:rsid w:val="00B941D8"/>
    <w:rsid w:val="00B94787"/>
    <w:rsid w:val="00B95FD1"/>
    <w:rsid w:val="00BA0E0E"/>
    <w:rsid w:val="00BA12E1"/>
    <w:rsid w:val="00BA209A"/>
    <w:rsid w:val="00BA2CB1"/>
    <w:rsid w:val="00BA2F3E"/>
    <w:rsid w:val="00BA495E"/>
    <w:rsid w:val="00BA4C14"/>
    <w:rsid w:val="00BA4EEB"/>
    <w:rsid w:val="00BA6086"/>
    <w:rsid w:val="00BA7BEE"/>
    <w:rsid w:val="00BA7D17"/>
    <w:rsid w:val="00BB064D"/>
    <w:rsid w:val="00BB093F"/>
    <w:rsid w:val="00BB0DD8"/>
    <w:rsid w:val="00BB0E03"/>
    <w:rsid w:val="00BB1126"/>
    <w:rsid w:val="00BB27E3"/>
    <w:rsid w:val="00BB2B5F"/>
    <w:rsid w:val="00BB2F9F"/>
    <w:rsid w:val="00BB3B26"/>
    <w:rsid w:val="00BB3CE6"/>
    <w:rsid w:val="00BB41CE"/>
    <w:rsid w:val="00BB45E2"/>
    <w:rsid w:val="00BB48CC"/>
    <w:rsid w:val="00BB4C02"/>
    <w:rsid w:val="00BB4D07"/>
    <w:rsid w:val="00BB51A7"/>
    <w:rsid w:val="00BB624B"/>
    <w:rsid w:val="00BB66F4"/>
    <w:rsid w:val="00BB688E"/>
    <w:rsid w:val="00BB6A16"/>
    <w:rsid w:val="00BB6BE0"/>
    <w:rsid w:val="00BB7A06"/>
    <w:rsid w:val="00BC05CB"/>
    <w:rsid w:val="00BC11B5"/>
    <w:rsid w:val="00BC19AC"/>
    <w:rsid w:val="00BC2521"/>
    <w:rsid w:val="00BC4470"/>
    <w:rsid w:val="00BC4506"/>
    <w:rsid w:val="00BC47CE"/>
    <w:rsid w:val="00BC4C1E"/>
    <w:rsid w:val="00BC68D2"/>
    <w:rsid w:val="00BC6B9A"/>
    <w:rsid w:val="00BD00A6"/>
    <w:rsid w:val="00BD02C0"/>
    <w:rsid w:val="00BD0382"/>
    <w:rsid w:val="00BD070D"/>
    <w:rsid w:val="00BD09BB"/>
    <w:rsid w:val="00BD0BA8"/>
    <w:rsid w:val="00BD1350"/>
    <w:rsid w:val="00BD28EB"/>
    <w:rsid w:val="00BD30AC"/>
    <w:rsid w:val="00BD3425"/>
    <w:rsid w:val="00BD3BCC"/>
    <w:rsid w:val="00BD4B03"/>
    <w:rsid w:val="00BD53D2"/>
    <w:rsid w:val="00BD59CD"/>
    <w:rsid w:val="00BD6279"/>
    <w:rsid w:val="00BD6F4B"/>
    <w:rsid w:val="00BE025A"/>
    <w:rsid w:val="00BE0394"/>
    <w:rsid w:val="00BE0D0A"/>
    <w:rsid w:val="00BE0D5B"/>
    <w:rsid w:val="00BE0EBF"/>
    <w:rsid w:val="00BE0F66"/>
    <w:rsid w:val="00BE0FFF"/>
    <w:rsid w:val="00BE140F"/>
    <w:rsid w:val="00BE15DE"/>
    <w:rsid w:val="00BE1CB3"/>
    <w:rsid w:val="00BE1E49"/>
    <w:rsid w:val="00BE1EC9"/>
    <w:rsid w:val="00BE23BA"/>
    <w:rsid w:val="00BE2A56"/>
    <w:rsid w:val="00BE2DAA"/>
    <w:rsid w:val="00BE488A"/>
    <w:rsid w:val="00BE4C04"/>
    <w:rsid w:val="00BE59BA"/>
    <w:rsid w:val="00BE6A9A"/>
    <w:rsid w:val="00BE77B1"/>
    <w:rsid w:val="00BE79CE"/>
    <w:rsid w:val="00BF0B14"/>
    <w:rsid w:val="00BF159B"/>
    <w:rsid w:val="00BF2947"/>
    <w:rsid w:val="00BF2A8B"/>
    <w:rsid w:val="00BF2C44"/>
    <w:rsid w:val="00BF2E9B"/>
    <w:rsid w:val="00BF48B6"/>
    <w:rsid w:val="00BF6B44"/>
    <w:rsid w:val="00BF7971"/>
    <w:rsid w:val="00BF7FE4"/>
    <w:rsid w:val="00C0091D"/>
    <w:rsid w:val="00C0188A"/>
    <w:rsid w:val="00C03282"/>
    <w:rsid w:val="00C03710"/>
    <w:rsid w:val="00C04AE7"/>
    <w:rsid w:val="00C054E2"/>
    <w:rsid w:val="00C05D91"/>
    <w:rsid w:val="00C0683C"/>
    <w:rsid w:val="00C07043"/>
    <w:rsid w:val="00C07B16"/>
    <w:rsid w:val="00C07BCA"/>
    <w:rsid w:val="00C10B0A"/>
    <w:rsid w:val="00C11540"/>
    <w:rsid w:val="00C11DFF"/>
    <w:rsid w:val="00C13743"/>
    <w:rsid w:val="00C13807"/>
    <w:rsid w:val="00C13EFD"/>
    <w:rsid w:val="00C14CC8"/>
    <w:rsid w:val="00C15A8F"/>
    <w:rsid w:val="00C167B9"/>
    <w:rsid w:val="00C16F87"/>
    <w:rsid w:val="00C173A4"/>
    <w:rsid w:val="00C176DA"/>
    <w:rsid w:val="00C179BB"/>
    <w:rsid w:val="00C208F3"/>
    <w:rsid w:val="00C20F90"/>
    <w:rsid w:val="00C224CD"/>
    <w:rsid w:val="00C22818"/>
    <w:rsid w:val="00C22BB2"/>
    <w:rsid w:val="00C22D7D"/>
    <w:rsid w:val="00C22D81"/>
    <w:rsid w:val="00C234CB"/>
    <w:rsid w:val="00C235EF"/>
    <w:rsid w:val="00C23C93"/>
    <w:rsid w:val="00C24B58"/>
    <w:rsid w:val="00C24CE3"/>
    <w:rsid w:val="00C26990"/>
    <w:rsid w:val="00C272A6"/>
    <w:rsid w:val="00C303BF"/>
    <w:rsid w:val="00C30D80"/>
    <w:rsid w:val="00C32BDA"/>
    <w:rsid w:val="00C332E9"/>
    <w:rsid w:val="00C34294"/>
    <w:rsid w:val="00C34A3F"/>
    <w:rsid w:val="00C36326"/>
    <w:rsid w:val="00C3635B"/>
    <w:rsid w:val="00C371F5"/>
    <w:rsid w:val="00C40364"/>
    <w:rsid w:val="00C40438"/>
    <w:rsid w:val="00C40A6F"/>
    <w:rsid w:val="00C40F08"/>
    <w:rsid w:val="00C410B4"/>
    <w:rsid w:val="00C41563"/>
    <w:rsid w:val="00C41BE6"/>
    <w:rsid w:val="00C425DD"/>
    <w:rsid w:val="00C43B42"/>
    <w:rsid w:val="00C43BA0"/>
    <w:rsid w:val="00C44697"/>
    <w:rsid w:val="00C44BC3"/>
    <w:rsid w:val="00C44E39"/>
    <w:rsid w:val="00C44F67"/>
    <w:rsid w:val="00C45704"/>
    <w:rsid w:val="00C46497"/>
    <w:rsid w:val="00C464B4"/>
    <w:rsid w:val="00C4694D"/>
    <w:rsid w:val="00C46F85"/>
    <w:rsid w:val="00C502E7"/>
    <w:rsid w:val="00C508B7"/>
    <w:rsid w:val="00C509F0"/>
    <w:rsid w:val="00C51672"/>
    <w:rsid w:val="00C5211D"/>
    <w:rsid w:val="00C52999"/>
    <w:rsid w:val="00C52DA3"/>
    <w:rsid w:val="00C52F6C"/>
    <w:rsid w:val="00C53635"/>
    <w:rsid w:val="00C53976"/>
    <w:rsid w:val="00C554A5"/>
    <w:rsid w:val="00C56568"/>
    <w:rsid w:val="00C56F77"/>
    <w:rsid w:val="00C5729D"/>
    <w:rsid w:val="00C578D8"/>
    <w:rsid w:val="00C60267"/>
    <w:rsid w:val="00C60981"/>
    <w:rsid w:val="00C61BA4"/>
    <w:rsid w:val="00C61BB9"/>
    <w:rsid w:val="00C6372A"/>
    <w:rsid w:val="00C63A7F"/>
    <w:rsid w:val="00C643F2"/>
    <w:rsid w:val="00C651BC"/>
    <w:rsid w:val="00C66F07"/>
    <w:rsid w:val="00C67627"/>
    <w:rsid w:val="00C707E2"/>
    <w:rsid w:val="00C716E8"/>
    <w:rsid w:val="00C721D4"/>
    <w:rsid w:val="00C72F3F"/>
    <w:rsid w:val="00C77838"/>
    <w:rsid w:val="00C77861"/>
    <w:rsid w:val="00C77A07"/>
    <w:rsid w:val="00C77AF4"/>
    <w:rsid w:val="00C77E77"/>
    <w:rsid w:val="00C80EBE"/>
    <w:rsid w:val="00C814A4"/>
    <w:rsid w:val="00C82F55"/>
    <w:rsid w:val="00C82F77"/>
    <w:rsid w:val="00C84294"/>
    <w:rsid w:val="00C8454F"/>
    <w:rsid w:val="00C8492D"/>
    <w:rsid w:val="00C8539E"/>
    <w:rsid w:val="00C85BB3"/>
    <w:rsid w:val="00C85EC8"/>
    <w:rsid w:val="00C86069"/>
    <w:rsid w:val="00C87A2E"/>
    <w:rsid w:val="00C87E4A"/>
    <w:rsid w:val="00C9198D"/>
    <w:rsid w:val="00C931D7"/>
    <w:rsid w:val="00C936CE"/>
    <w:rsid w:val="00C939AA"/>
    <w:rsid w:val="00C94138"/>
    <w:rsid w:val="00C944FF"/>
    <w:rsid w:val="00C962A2"/>
    <w:rsid w:val="00C96ACD"/>
    <w:rsid w:val="00C96BFA"/>
    <w:rsid w:val="00C9728C"/>
    <w:rsid w:val="00C97442"/>
    <w:rsid w:val="00C97B46"/>
    <w:rsid w:val="00CA00B2"/>
    <w:rsid w:val="00CA03CE"/>
    <w:rsid w:val="00CA0F60"/>
    <w:rsid w:val="00CA1A90"/>
    <w:rsid w:val="00CA1D17"/>
    <w:rsid w:val="00CA1FD0"/>
    <w:rsid w:val="00CA2160"/>
    <w:rsid w:val="00CA2247"/>
    <w:rsid w:val="00CA3628"/>
    <w:rsid w:val="00CA373E"/>
    <w:rsid w:val="00CA3852"/>
    <w:rsid w:val="00CA40B6"/>
    <w:rsid w:val="00CA573C"/>
    <w:rsid w:val="00CA610E"/>
    <w:rsid w:val="00CA62F5"/>
    <w:rsid w:val="00CB0271"/>
    <w:rsid w:val="00CB0449"/>
    <w:rsid w:val="00CB0F3D"/>
    <w:rsid w:val="00CB16DA"/>
    <w:rsid w:val="00CB2119"/>
    <w:rsid w:val="00CB2412"/>
    <w:rsid w:val="00CB39A3"/>
    <w:rsid w:val="00CB3C7D"/>
    <w:rsid w:val="00CB4680"/>
    <w:rsid w:val="00CB4681"/>
    <w:rsid w:val="00CB4E82"/>
    <w:rsid w:val="00CB598B"/>
    <w:rsid w:val="00CB5FA7"/>
    <w:rsid w:val="00CB62D7"/>
    <w:rsid w:val="00CC01B8"/>
    <w:rsid w:val="00CC26D4"/>
    <w:rsid w:val="00CC300C"/>
    <w:rsid w:val="00CC3C44"/>
    <w:rsid w:val="00CC3DB7"/>
    <w:rsid w:val="00CC4D65"/>
    <w:rsid w:val="00CC4F5D"/>
    <w:rsid w:val="00CC53C9"/>
    <w:rsid w:val="00CC5888"/>
    <w:rsid w:val="00CC5E76"/>
    <w:rsid w:val="00CC6121"/>
    <w:rsid w:val="00CC648D"/>
    <w:rsid w:val="00CC7FC8"/>
    <w:rsid w:val="00CD02E6"/>
    <w:rsid w:val="00CD09C9"/>
    <w:rsid w:val="00CD0BE7"/>
    <w:rsid w:val="00CD1E8F"/>
    <w:rsid w:val="00CD20E4"/>
    <w:rsid w:val="00CD2652"/>
    <w:rsid w:val="00CD2701"/>
    <w:rsid w:val="00CD2B7F"/>
    <w:rsid w:val="00CD390E"/>
    <w:rsid w:val="00CD3C59"/>
    <w:rsid w:val="00CD433F"/>
    <w:rsid w:val="00CD4907"/>
    <w:rsid w:val="00CD5846"/>
    <w:rsid w:val="00CD5B34"/>
    <w:rsid w:val="00CD72B1"/>
    <w:rsid w:val="00CE0A24"/>
    <w:rsid w:val="00CE0D74"/>
    <w:rsid w:val="00CE1A24"/>
    <w:rsid w:val="00CE2F22"/>
    <w:rsid w:val="00CE30A8"/>
    <w:rsid w:val="00CE31E2"/>
    <w:rsid w:val="00CE36DF"/>
    <w:rsid w:val="00CE3B7A"/>
    <w:rsid w:val="00CE3BEE"/>
    <w:rsid w:val="00CE4624"/>
    <w:rsid w:val="00CE494D"/>
    <w:rsid w:val="00CE4C37"/>
    <w:rsid w:val="00CE569F"/>
    <w:rsid w:val="00CE584B"/>
    <w:rsid w:val="00CE7093"/>
    <w:rsid w:val="00CF1619"/>
    <w:rsid w:val="00CF1BB9"/>
    <w:rsid w:val="00CF2F4C"/>
    <w:rsid w:val="00CF42F3"/>
    <w:rsid w:val="00CF483C"/>
    <w:rsid w:val="00CF54F9"/>
    <w:rsid w:val="00CF5CD9"/>
    <w:rsid w:val="00CF6626"/>
    <w:rsid w:val="00CF6AD7"/>
    <w:rsid w:val="00CF73E8"/>
    <w:rsid w:val="00CF7641"/>
    <w:rsid w:val="00CF76B0"/>
    <w:rsid w:val="00D001AC"/>
    <w:rsid w:val="00D01010"/>
    <w:rsid w:val="00D01631"/>
    <w:rsid w:val="00D02F4B"/>
    <w:rsid w:val="00D033AB"/>
    <w:rsid w:val="00D03DA9"/>
    <w:rsid w:val="00D04AAB"/>
    <w:rsid w:val="00D04ACE"/>
    <w:rsid w:val="00D057EA"/>
    <w:rsid w:val="00D05F33"/>
    <w:rsid w:val="00D06E28"/>
    <w:rsid w:val="00D1013C"/>
    <w:rsid w:val="00D11625"/>
    <w:rsid w:val="00D119D9"/>
    <w:rsid w:val="00D11D94"/>
    <w:rsid w:val="00D125E4"/>
    <w:rsid w:val="00D12968"/>
    <w:rsid w:val="00D147F8"/>
    <w:rsid w:val="00D1504E"/>
    <w:rsid w:val="00D158A6"/>
    <w:rsid w:val="00D167F8"/>
    <w:rsid w:val="00D16AAB"/>
    <w:rsid w:val="00D2031C"/>
    <w:rsid w:val="00D20BC6"/>
    <w:rsid w:val="00D20ECB"/>
    <w:rsid w:val="00D21063"/>
    <w:rsid w:val="00D21BF5"/>
    <w:rsid w:val="00D23841"/>
    <w:rsid w:val="00D23CEE"/>
    <w:rsid w:val="00D24050"/>
    <w:rsid w:val="00D2434D"/>
    <w:rsid w:val="00D246CF"/>
    <w:rsid w:val="00D2499F"/>
    <w:rsid w:val="00D24F81"/>
    <w:rsid w:val="00D25113"/>
    <w:rsid w:val="00D25308"/>
    <w:rsid w:val="00D253D8"/>
    <w:rsid w:val="00D25B64"/>
    <w:rsid w:val="00D268C5"/>
    <w:rsid w:val="00D271C2"/>
    <w:rsid w:val="00D27420"/>
    <w:rsid w:val="00D2792A"/>
    <w:rsid w:val="00D303AA"/>
    <w:rsid w:val="00D32F2B"/>
    <w:rsid w:val="00D33114"/>
    <w:rsid w:val="00D33EBF"/>
    <w:rsid w:val="00D34422"/>
    <w:rsid w:val="00D35180"/>
    <w:rsid w:val="00D3518A"/>
    <w:rsid w:val="00D35808"/>
    <w:rsid w:val="00D358D7"/>
    <w:rsid w:val="00D35C10"/>
    <w:rsid w:val="00D36885"/>
    <w:rsid w:val="00D376E0"/>
    <w:rsid w:val="00D401E6"/>
    <w:rsid w:val="00D40BA1"/>
    <w:rsid w:val="00D40DCE"/>
    <w:rsid w:val="00D40F67"/>
    <w:rsid w:val="00D413CD"/>
    <w:rsid w:val="00D41BB8"/>
    <w:rsid w:val="00D45104"/>
    <w:rsid w:val="00D45131"/>
    <w:rsid w:val="00D4545D"/>
    <w:rsid w:val="00D45867"/>
    <w:rsid w:val="00D460B8"/>
    <w:rsid w:val="00D4718B"/>
    <w:rsid w:val="00D475DC"/>
    <w:rsid w:val="00D50724"/>
    <w:rsid w:val="00D50794"/>
    <w:rsid w:val="00D51368"/>
    <w:rsid w:val="00D52D2B"/>
    <w:rsid w:val="00D53913"/>
    <w:rsid w:val="00D541E3"/>
    <w:rsid w:val="00D5438B"/>
    <w:rsid w:val="00D5559F"/>
    <w:rsid w:val="00D556D4"/>
    <w:rsid w:val="00D55787"/>
    <w:rsid w:val="00D55C72"/>
    <w:rsid w:val="00D57ECA"/>
    <w:rsid w:val="00D629E2"/>
    <w:rsid w:val="00D62A34"/>
    <w:rsid w:val="00D63482"/>
    <w:rsid w:val="00D637A0"/>
    <w:rsid w:val="00D63B34"/>
    <w:rsid w:val="00D63B83"/>
    <w:rsid w:val="00D651A2"/>
    <w:rsid w:val="00D660E4"/>
    <w:rsid w:val="00D67FE3"/>
    <w:rsid w:val="00D704B2"/>
    <w:rsid w:val="00D7072C"/>
    <w:rsid w:val="00D7095D"/>
    <w:rsid w:val="00D70EC3"/>
    <w:rsid w:val="00D710F0"/>
    <w:rsid w:val="00D7283E"/>
    <w:rsid w:val="00D73492"/>
    <w:rsid w:val="00D7374C"/>
    <w:rsid w:val="00D73B82"/>
    <w:rsid w:val="00D7444A"/>
    <w:rsid w:val="00D74E78"/>
    <w:rsid w:val="00D74EB8"/>
    <w:rsid w:val="00D7505B"/>
    <w:rsid w:val="00D76065"/>
    <w:rsid w:val="00D777E4"/>
    <w:rsid w:val="00D80665"/>
    <w:rsid w:val="00D81DBB"/>
    <w:rsid w:val="00D82860"/>
    <w:rsid w:val="00D82B3F"/>
    <w:rsid w:val="00D84262"/>
    <w:rsid w:val="00D84746"/>
    <w:rsid w:val="00D84EE9"/>
    <w:rsid w:val="00D84FF8"/>
    <w:rsid w:val="00D85629"/>
    <w:rsid w:val="00D874DB"/>
    <w:rsid w:val="00D87A01"/>
    <w:rsid w:val="00D9026F"/>
    <w:rsid w:val="00D9146E"/>
    <w:rsid w:val="00D91784"/>
    <w:rsid w:val="00D91E21"/>
    <w:rsid w:val="00D928DE"/>
    <w:rsid w:val="00D92E80"/>
    <w:rsid w:val="00D92F25"/>
    <w:rsid w:val="00D931F0"/>
    <w:rsid w:val="00D9343A"/>
    <w:rsid w:val="00D9367E"/>
    <w:rsid w:val="00D939A0"/>
    <w:rsid w:val="00D94980"/>
    <w:rsid w:val="00D95769"/>
    <w:rsid w:val="00D96000"/>
    <w:rsid w:val="00D9681E"/>
    <w:rsid w:val="00D9690C"/>
    <w:rsid w:val="00D9709E"/>
    <w:rsid w:val="00D974AC"/>
    <w:rsid w:val="00D978DE"/>
    <w:rsid w:val="00D97A27"/>
    <w:rsid w:val="00D97C42"/>
    <w:rsid w:val="00D97F51"/>
    <w:rsid w:val="00DA079C"/>
    <w:rsid w:val="00DA0FEB"/>
    <w:rsid w:val="00DA12E3"/>
    <w:rsid w:val="00DA39EF"/>
    <w:rsid w:val="00DA4400"/>
    <w:rsid w:val="00DA47C5"/>
    <w:rsid w:val="00DA5AD3"/>
    <w:rsid w:val="00DA6007"/>
    <w:rsid w:val="00DA64D1"/>
    <w:rsid w:val="00DA77E9"/>
    <w:rsid w:val="00DA7FF7"/>
    <w:rsid w:val="00DB0207"/>
    <w:rsid w:val="00DB0EB1"/>
    <w:rsid w:val="00DB2547"/>
    <w:rsid w:val="00DB33FA"/>
    <w:rsid w:val="00DB4CA9"/>
    <w:rsid w:val="00DB4D3C"/>
    <w:rsid w:val="00DB52EE"/>
    <w:rsid w:val="00DB60EC"/>
    <w:rsid w:val="00DB6639"/>
    <w:rsid w:val="00DB666B"/>
    <w:rsid w:val="00DB7065"/>
    <w:rsid w:val="00DB7EBA"/>
    <w:rsid w:val="00DC032C"/>
    <w:rsid w:val="00DC189C"/>
    <w:rsid w:val="00DC1A11"/>
    <w:rsid w:val="00DC2013"/>
    <w:rsid w:val="00DC204D"/>
    <w:rsid w:val="00DC22BC"/>
    <w:rsid w:val="00DC2847"/>
    <w:rsid w:val="00DC31FB"/>
    <w:rsid w:val="00DC3479"/>
    <w:rsid w:val="00DC3ACD"/>
    <w:rsid w:val="00DC53B3"/>
    <w:rsid w:val="00DC562A"/>
    <w:rsid w:val="00DC5836"/>
    <w:rsid w:val="00DC6265"/>
    <w:rsid w:val="00DC7580"/>
    <w:rsid w:val="00DC7C90"/>
    <w:rsid w:val="00DC7FBF"/>
    <w:rsid w:val="00DD0930"/>
    <w:rsid w:val="00DD160A"/>
    <w:rsid w:val="00DD1E06"/>
    <w:rsid w:val="00DD3491"/>
    <w:rsid w:val="00DD357C"/>
    <w:rsid w:val="00DD4507"/>
    <w:rsid w:val="00DD524A"/>
    <w:rsid w:val="00DD550E"/>
    <w:rsid w:val="00DD5BD5"/>
    <w:rsid w:val="00DD5FA9"/>
    <w:rsid w:val="00DD65DB"/>
    <w:rsid w:val="00DD6B72"/>
    <w:rsid w:val="00DD6C41"/>
    <w:rsid w:val="00DD7757"/>
    <w:rsid w:val="00DD77AB"/>
    <w:rsid w:val="00DD7DB7"/>
    <w:rsid w:val="00DE005B"/>
    <w:rsid w:val="00DE1122"/>
    <w:rsid w:val="00DE1795"/>
    <w:rsid w:val="00DE1CA6"/>
    <w:rsid w:val="00DE2FC5"/>
    <w:rsid w:val="00DE4A7F"/>
    <w:rsid w:val="00DE51A1"/>
    <w:rsid w:val="00DE571D"/>
    <w:rsid w:val="00DE578C"/>
    <w:rsid w:val="00DE58C4"/>
    <w:rsid w:val="00DE62D5"/>
    <w:rsid w:val="00DE632E"/>
    <w:rsid w:val="00DE6642"/>
    <w:rsid w:val="00DE755D"/>
    <w:rsid w:val="00DF0080"/>
    <w:rsid w:val="00DF0980"/>
    <w:rsid w:val="00DF0C2B"/>
    <w:rsid w:val="00DF10D6"/>
    <w:rsid w:val="00DF1722"/>
    <w:rsid w:val="00DF3FBA"/>
    <w:rsid w:val="00DF45B3"/>
    <w:rsid w:val="00DF4A73"/>
    <w:rsid w:val="00DF4ED5"/>
    <w:rsid w:val="00DF5569"/>
    <w:rsid w:val="00DF5886"/>
    <w:rsid w:val="00DF5D62"/>
    <w:rsid w:val="00DF6244"/>
    <w:rsid w:val="00DF6291"/>
    <w:rsid w:val="00DF6451"/>
    <w:rsid w:val="00E003F4"/>
    <w:rsid w:val="00E004F3"/>
    <w:rsid w:val="00E00AC8"/>
    <w:rsid w:val="00E0117D"/>
    <w:rsid w:val="00E012FB"/>
    <w:rsid w:val="00E0305D"/>
    <w:rsid w:val="00E03BF8"/>
    <w:rsid w:val="00E03D4F"/>
    <w:rsid w:val="00E04136"/>
    <w:rsid w:val="00E04F29"/>
    <w:rsid w:val="00E05FE7"/>
    <w:rsid w:val="00E06933"/>
    <w:rsid w:val="00E06FC9"/>
    <w:rsid w:val="00E07931"/>
    <w:rsid w:val="00E07A9C"/>
    <w:rsid w:val="00E07C9F"/>
    <w:rsid w:val="00E1001F"/>
    <w:rsid w:val="00E104B1"/>
    <w:rsid w:val="00E12222"/>
    <w:rsid w:val="00E12439"/>
    <w:rsid w:val="00E1341A"/>
    <w:rsid w:val="00E148C0"/>
    <w:rsid w:val="00E14F39"/>
    <w:rsid w:val="00E15C66"/>
    <w:rsid w:val="00E16CD0"/>
    <w:rsid w:val="00E17262"/>
    <w:rsid w:val="00E208B5"/>
    <w:rsid w:val="00E208BD"/>
    <w:rsid w:val="00E20D93"/>
    <w:rsid w:val="00E2189B"/>
    <w:rsid w:val="00E22518"/>
    <w:rsid w:val="00E2317B"/>
    <w:rsid w:val="00E23BB7"/>
    <w:rsid w:val="00E247CD"/>
    <w:rsid w:val="00E2505C"/>
    <w:rsid w:val="00E269E9"/>
    <w:rsid w:val="00E26D5C"/>
    <w:rsid w:val="00E27423"/>
    <w:rsid w:val="00E27875"/>
    <w:rsid w:val="00E30A2B"/>
    <w:rsid w:val="00E30D1B"/>
    <w:rsid w:val="00E30F7F"/>
    <w:rsid w:val="00E31E2F"/>
    <w:rsid w:val="00E35947"/>
    <w:rsid w:val="00E3599E"/>
    <w:rsid w:val="00E35FC8"/>
    <w:rsid w:val="00E375D1"/>
    <w:rsid w:val="00E37A16"/>
    <w:rsid w:val="00E37C10"/>
    <w:rsid w:val="00E37CEA"/>
    <w:rsid w:val="00E37D48"/>
    <w:rsid w:val="00E37F8A"/>
    <w:rsid w:val="00E40753"/>
    <w:rsid w:val="00E40A68"/>
    <w:rsid w:val="00E41309"/>
    <w:rsid w:val="00E41CBD"/>
    <w:rsid w:val="00E42399"/>
    <w:rsid w:val="00E43449"/>
    <w:rsid w:val="00E434B2"/>
    <w:rsid w:val="00E437D4"/>
    <w:rsid w:val="00E43B6B"/>
    <w:rsid w:val="00E43C2D"/>
    <w:rsid w:val="00E45938"/>
    <w:rsid w:val="00E45BF0"/>
    <w:rsid w:val="00E46140"/>
    <w:rsid w:val="00E46341"/>
    <w:rsid w:val="00E46527"/>
    <w:rsid w:val="00E46A52"/>
    <w:rsid w:val="00E46FB1"/>
    <w:rsid w:val="00E47EF9"/>
    <w:rsid w:val="00E50A4C"/>
    <w:rsid w:val="00E51100"/>
    <w:rsid w:val="00E51266"/>
    <w:rsid w:val="00E5213C"/>
    <w:rsid w:val="00E525BB"/>
    <w:rsid w:val="00E527EF"/>
    <w:rsid w:val="00E52872"/>
    <w:rsid w:val="00E535BC"/>
    <w:rsid w:val="00E537C2"/>
    <w:rsid w:val="00E53E63"/>
    <w:rsid w:val="00E54787"/>
    <w:rsid w:val="00E54EA2"/>
    <w:rsid w:val="00E55337"/>
    <w:rsid w:val="00E554B8"/>
    <w:rsid w:val="00E558DE"/>
    <w:rsid w:val="00E55DE9"/>
    <w:rsid w:val="00E6009B"/>
    <w:rsid w:val="00E603AA"/>
    <w:rsid w:val="00E60FE3"/>
    <w:rsid w:val="00E60FF1"/>
    <w:rsid w:val="00E61388"/>
    <w:rsid w:val="00E61912"/>
    <w:rsid w:val="00E6442B"/>
    <w:rsid w:val="00E64917"/>
    <w:rsid w:val="00E64C68"/>
    <w:rsid w:val="00E659E6"/>
    <w:rsid w:val="00E66EB8"/>
    <w:rsid w:val="00E705E4"/>
    <w:rsid w:val="00E70A58"/>
    <w:rsid w:val="00E71290"/>
    <w:rsid w:val="00E7156F"/>
    <w:rsid w:val="00E71C4C"/>
    <w:rsid w:val="00E71F56"/>
    <w:rsid w:val="00E72773"/>
    <w:rsid w:val="00E7396E"/>
    <w:rsid w:val="00E7428C"/>
    <w:rsid w:val="00E7566C"/>
    <w:rsid w:val="00E75A10"/>
    <w:rsid w:val="00E75B5D"/>
    <w:rsid w:val="00E75CDE"/>
    <w:rsid w:val="00E76259"/>
    <w:rsid w:val="00E764E1"/>
    <w:rsid w:val="00E76A4C"/>
    <w:rsid w:val="00E77B5B"/>
    <w:rsid w:val="00E77EC3"/>
    <w:rsid w:val="00E803DF"/>
    <w:rsid w:val="00E80436"/>
    <w:rsid w:val="00E80842"/>
    <w:rsid w:val="00E80B9F"/>
    <w:rsid w:val="00E8139F"/>
    <w:rsid w:val="00E817D8"/>
    <w:rsid w:val="00E81E04"/>
    <w:rsid w:val="00E82022"/>
    <w:rsid w:val="00E82533"/>
    <w:rsid w:val="00E83CF7"/>
    <w:rsid w:val="00E83DA4"/>
    <w:rsid w:val="00E84246"/>
    <w:rsid w:val="00E856DC"/>
    <w:rsid w:val="00E85C74"/>
    <w:rsid w:val="00E875FC"/>
    <w:rsid w:val="00E87842"/>
    <w:rsid w:val="00E87FA9"/>
    <w:rsid w:val="00E90182"/>
    <w:rsid w:val="00E906A2"/>
    <w:rsid w:val="00E906B8"/>
    <w:rsid w:val="00E9111D"/>
    <w:rsid w:val="00E930C1"/>
    <w:rsid w:val="00E9351F"/>
    <w:rsid w:val="00E937E0"/>
    <w:rsid w:val="00E943A5"/>
    <w:rsid w:val="00E94B00"/>
    <w:rsid w:val="00E959E3"/>
    <w:rsid w:val="00E96454"/>
    <w:rsid w:val="00E96C89"/>
    <w:rsid w:val="00E97030"/>
    <w:rsid w:val="00E97C1E"/>
    <w:rsid w:val="00EA045F"/>
    <w:rsid w:val="00EA1805"/>
    <w:rsid w:val="00EA1AF0"/>
    <w:rsid w:val="00EA227E"/>
    <w:rsid w:val="00EA2DA9"/>
    <w:rsid w:val="00EA39F3"/>
    <w:rsid w:val="00EA3A79"/>
    <w:rsid w:val="00EA3F3A"/>
    <w:rsid w:val="00EA429C"/>
    <w:rsid w:val="00EA458F"/>
    <w:rsid w:val="00EA68C5"/>
    <w:rsid w:val="00EA6AE7"/>
    <w:rsid w:val="00EA764A"/>
    <w:rsid w:val="00EA7B79"/>
    <w:rsid w:val="00EA7E39"/>
    <w:rsid w:val="00EA7FFE"/>
    <w:rsid w:val="00EB0B99"/>
    <w:rsid w:val="00EB19DC"/>
    <w:rsid w:val="00EB229F"/>
    <w:rsid w:val="00EB2F7C"/>
    <w:rsid w:val="00EB47DB"/>
    <w:rsid w:val="00EB5C97"/>
    <w:rsid w:val="00EB6EDA"/>
    <w:rsid w:val="00EB7F42"/>
    <w:rsid w:val="00EC0D53"/>
    <w:rsid w:val="00EC0F7E"/>
    <w:rsid w:val="00EC0F80"/>
    <w:rsid w:val="00EC172B"/>
    <w:rsid w:val="00EC2062"/>
    <w:rsid w:val="00EC2AE8"/>
    <w:rsid w:val="00EC2CF3"/>
    <w:rsid w:val="00EC3EB6"/>
    <w:rsid w:val="00EC51AA"/>
    <w:rsid w:val="00EC59E5"/>
    <w:rsid w:val="00EC5EDA"/>
    <w:rsid w:val="00EC6616"/>
    <w:rsid w:val="00EC79C7"/>
    <w:rsid w:val="00EC7EE0"/>
    <w:rsid w:val="00ED01BB"/>
    <w:rsid w:val="00ED0592"/>
    <w:rsid w:val="00ED092F"/>
    <w:rsid w:val="00ED0DB7"/>
    <w:rsid w:val="00ED131B"/>
    <w:rsid w:val="00ED26F6"/>
    <w:rsid w:val="00ED2759"/>
    <w:rsid w:val="00ED2E5F"/>
    <w:rsid w:val="00ED31DA"/>
    <w:rsid w:val="00ED3B9E"/>
    <w:rsid w:val="00ED3E35"/>
    <w:rsid w:val="00ED3F29"/>
    <w:rsid w:val="00ED4D6E"/>
    <w:rsid w:val="00ED5630"/>
    <w:rsid w:val="00ED7750"/>
    <w:rsid w:val="00ED7DBC"/>
    <w:rsid w:val="00EE0E65"/>
    <w:rsid w:val="00EE1137"/>
    <w:rsid w:val="00EE2034"/>
    <w:rsid w:val="00EE25ED"/>
    <w:rsid w:val="00EE2DB8"/>
    <w:rsid w:val="00EE4DBF"/>
    <w:rsid w:val="00EE57C9"/>
    <w:rsid w:val="00EE5FFD"/>
    <w:rsid w:val="00EE60CD"/>
    <w:rsid w:val="00EE6616"/>
    <w:rsid w:val="00EE6F8D"/>
    <w:rsid w:val="00EE7F06"/>
    <w:rsid w:val="00EE7F8F"/>
    <w:rsid w:val="00EF038C"/>
    <w:rsid w:val="00EF0AD1"/>
    <w:rsid w:val="00EF0EE2"/>
    <w:rsid w:val="00EF1057"/>
    <w:rsid w:val="00EF17EA"/>
    <w:rsid w:val="00EF1932"/>
    <w:rsid w:val="00EF22FF"/>
    <w:rsid w:val="00EF27DC"/>
    <w:rsid w:val="00EF2A86"/>
    <w:rsid w:val="00EF2C4C"/>
    <w:rsid w:val="00EF3741"/>
    <w:rsid w:val="00EF3914"/>
    <w:rsid w:val="00EF4A67"/>
    <w:rsid w:val="00EF4BF3"/>
    <w:rsid w:val="00EF505B"/>
    <w:rsid w:val="00EF59BE"/>
    <w:rsid w:val="00EF6EC2"/>
    <w:rsid w:val="00EF74D3"/>
    <w:rsid w:val="00EF7911"/>
    <w:rsid w:val="00EF7B00"/>
    <w:rsid w:val="00F0190C"/>
    <w:rsid w:val="00F02748"/>
    <w:rsid w:val="00F02F16"/>
    <w:rsid w:val="00F0302B"/>
    <w:rsid w:val="00F03236"/>
    <w:rsid w:val="00F03312"/>
    <w:rsid w:val="00F038B2"/>
    <w:rsid w:val="00F039E7"/>
    <w:rsid w:val="00F03B7C"/>
    <w:rsid w:val="00F0422A"/>
    <w:rsid w:val="00F0617C"/>
    <w:rsid w:val="00F06E2D"/>
    <w:rsid w:val="00F104EC"/>
    <w:rsid w:val="00F107F9"/>
    <w:rsid w:val="00F10C90"/>
    <w:rsid w:val="00F1145C"/>
    <w:rsid w:val="00F122E4"/>
    <w:rsid w:val="00F127A6"/>
    <w:rsid w:val="00F12C62"/>
    <w:rsid w:val="00F13D6B"/>
    <w:rsid w:val="00F13DAE"/>
    <w:rsid w:val="00F14413"/>
    <w:rsid w:val="00F14894"/>
    <w:rsid w:val="00F14953"/>
    <w:rsid w:val="00F15B5B"/>
    <w:rsid w:val="00F16CF6"/>
    <w:rsid w:val="00F2235C"/>
    <w:rsid w:val="00F22C7A"/>
    <w:rsid w:val="00F22C7F"/>
    <w:rsid w:val="00F24188"/>
    <w:rsid w:val="00F249BD"/>
    <w:rsid w:val="00F25702"/>
    <w:rsid w:val="00F257B2"/>
    <w:rsid w:val="00F257BA"/>
    <w:rsid w:val="00F25933"/>
    <w:rsid w:val="00F25F77"/>
    <w:rsid w:val="00F2600E"/>
    <w:rsid w:val="00F269FA"/>
    <w:rsid w:val="00F26C43"/>
    <w:rsid w:val="00F2723F"/>
    <w:rsid w:val="00F27765"/>
    <w:rsid w:val="00F27EBC"/>
    <w:rsid w:val="00F30EBA"/>
    <w:rsid w:val="00F31487"/>
    <w:rsid w:val="00F31914"/>
    <w:rsid w:val="00F319F0"/>
    <w:rsid w:val="00F31BB0"/>
    <w:rsid w:val="00F32639"/>
    <w:rsid w:val="00F335B7"/>
    <w:rsid w:val="00F34C2F"/>
    <w:rsid w:val="00F37A9F"/>
    <w:rsid w:val="00F407D3"/>
    <w:rsid w:val="00F4108C"/>
    <w:rsid w:val="00F413A8"/>
    <w:rsid w:val="00F41CB9"/>
    <w:rsid w:val="00F41D90"/>
    <w:rsid w:val="00F41ECF"/>
    <w:rsid w:val="00F41EDB"/>
    <w:rsid w:val="00F42761"/>
    <w:rsid w:val="00F42C1A"/>
    <w:rsid w:val="00F4305F"/>
    <w:rsid w:val="00F430B0"/>
    <w:rsid w:val="00F43522"/>
    <w:rsid w:val="00F435C0"/>
    <w:rsid w:val="00F4429D"/>
    <w:rsid w:val="00F446B6"/>
    <w:rsid w:val="00F450BA"/>
    <w:rsid w:val="00F4516B"/>
    <w:rsid w:val="00F45A9F"/>
    <w:rsid w:val="00F46057"/>
    <w:rsid w:val="00F46390"/>
    <w:rsid w:val="00F46820"/>
    <w:rsid w:val="00F472BD"/>
    <w:rsid w:val="00F4789B"/>
    <w:rsid w:val="00F47BDD"/>
    <w:rsid w:val="00F47FCD"/>
    <w:rsid w:val="00F50073"/>
    <w:rsid w:val="00F50797"/>
    <w:rsid w:val="00F523A8"/>
    <w:rsid w:val="00F5304C"/>
    <w:rsid w:val="00F53521"/>
    <w:rsid w:val="00F53A34"/>
    <w:rsid w:val="00F53F99"/>
    <w:rsid w:val="00F54A18"/>
    <w:rsid w:val="00F55F4F"/>
    <w:rsid w:val="00F57B7D"/>
    <w:rsid w:val="00F618BD"/>
    <w:rsid w:val="00F631D7"/>
    <w:rsid w:val="00F63643"/>
    <w:rsid w:val="00F63ACC"/>
    <w:rsid w:val="00F63AE0"/>
    <w:rsid w:val="00F64362"/>
    <w:rsid w:val="00F64605"/>
    <w:rsid w:val="00F646C7"/>
    <w:rsid w:val="00F66656"/>
    <w:rsid w:val="00F66703"/>
    <w:rsid w:val="00F67156"/>
    <w:rsid w:val="00F7024D"/>
    <w:rsid w:val="00F702F4"/>
    <w:rsid w:val="00F70DDE"/>
    <w:rsid w:val="00F71E82"/>
    <w:rsid w:val="00F72443"/>
    <w:rsid w:val="00F732CE"/>
    <w:rsid w:val="00F74269"/>
    <w:rsid w:val="00F74957"/>
    <w:rsid w:val="00F75832"/>
    <w:rsid w:val="00F8064B"/>
    <w:rsid w:val="00F80B8C"/>
    <w:rsid w:val="00F810C7"/>
    <w:rsid w:val="00F819B4"/>
    <w:rsid w:val="00F82B05"/>
    <w:rsid w:val="00F839EF"/>
    <w:rsid w:val="00F83A23"/>
    <w:rsid w:val="00F83B02"/>
    <w:rsid w:val="00F84511"/>
    <w:rsid w:val="00F84985"/>
    <w:rsid w:val="00F857F1"/>
    <w:rsid w:val="00F85F0B"/>
    <w:rsid w:val="00F86074"/>
    <w:rsid w:val="00F86193"/>
    <w:rsid w:val="00F86567"/>
    <w:rsid w:val="00F87098"/>
    <w:rsid w:val="00F90047"/>
    <w:rsid w:val="00F90485"/>
    <w:rsid w:val="00F91197"/>
    <w:rsid w:val="00F919EC"/>
    <w:rsid w:val="00F91E1E"/>
    <w:rsid w:val="00F92A27"/>
    <w:rsid w:val="00F9310F"/>
    <w:rsid w:val="00F9326D"/>
    <w:rsid w:val="00F95271"/>
    <w:rsid w:val="00F9558B"/>
    <w:rsid w:val="00F95A5A"/>
    <w:rsid w:val="00F9617F"/>
    <w:rsid w:val="00F96310"/>
    <w:rsid w:val="00F97198"/>
    <w:rsid w:val="00F97B8E"/>
    <w:rsid w:val="00FA0382"/>
    <w:rsid w:val="00FA2417"/>
    <w:rsid w:val="00FA2D07"/>
    <w:rsid w:val="00FA2DCD"/>
    <w:rsid w:val="00FA3507"/>
    <w:rsid w:val="00FA35A5"/>
    <w:rsid w:val="00FA3B1E"/>
    <w:rsid w:val="00FA3B4D"/>
    <w:rsid w:val="00FA422C"/>
    <w:rsid w:val="00FA44C0"/>
    <w:rsid w:val="00FA4ECE"/>
    <w:rsid w:val="00FA5338"/>
    <w:rsid w:val="00FA5C28"/>
    <w:rsid w:val="00FA696E"/>
    <w:rsid w:val="00FA7298"/>
    <w:rsid w:val="00FA7367"/>
    <w:rsid w:val="00FB1488"/>
    <w:rsid w:val="00FB20E7"/>
    <w:rsid w:val="00FB2162"/>
    <w:rsid w:val="00FB23D7"/>
    <w:rsid w:val="00FB3053"/>
    <w:rsid w:val="00FB4980"/>
    <w:rsid w:val="00FB555A"/>
    <w:rsid w:val="00FB5897"/>
    <w:rsid w:val="00FB5C03"/>
    <w:rsid w:val="00FC2098"/>
    <w:rsid w:val="00FC2110"/>
    <w:rsid w:val="00FC22DA"/>
    <w:rsid w:val="00FC2835"/>
    <w:rsid w:val="00FC421B"/>
    <w:rsid w:val="00FC562B"/>
    <w:rsid w:val="00FC5654"/>
    <w:rsid w:val="00FC6D1D"/>
    <w:rsid w:val="00FC6EDE"/>
    <w:rsid w:val="00FC71E0"/>
    <w:rsid w:val="00FC76C1"/>
    <w:rsid w:val="00FC7C95"/>
    <w:rsid w:val="00FC7D48"/>
    <w:rsid w:val="00FD0A7D"/>
    <w:rsid w:val="00FD24D3"/>
    <w:rsid w:val="00FD2783"/>
    <w:rsid w:val="00FD2AAD"/>
    <w:rsid w:val="00FD2BE2"/>
    <w:rsid w:val="00FD473B"/>
    <w:rsid w:val="00FD6409"/>
    <w:rsid w:val="00FD6A2B"/>
    <w:rsid w:val="00FD73DC"/>
    <w:rsid w:val="00FD776D"/>
    <w:rsid w:val="00FD7B69"/>
    <w:rsid w:val="00FE057E"/>
    <w:rsid w:val="00FE0686"/>
    <w:rsid w:val="00FE1259"/>
    <w:rsid w:val="00FE1C4E"/>
    <w:rsid w:val="00FE2DD4"/>
    <w:rsid w:val="00FE4E1F"/>
    <w:rsid w:val="00FE5CCC"/>
    <w:rsid w:val="00FE7079"/>
    <w:rsid w:val="00FE7AD3"/>
    <w:rsid w:val="00FF0084"/>
    <w:rsid w:val="00FF0805"/>
    <w:rsid w:val="00FF1D34"/>
    <w:rsid w:val="00FF239E"/>
    <w:rsid w:val="00FF27D7"/>
    <w:rsid w:val="00FF2ACF"/>
    <w:rsid w:val="00FF3F72"/>
    <w:rsid w:val="00FF4012"/>
    <w:rsid w:val="00FF40FE"/>
    <w:rsid w:val="00FF4578"/>
    <w:rsid w:val="00FF5637"/>
    <w:rsid w:val="00FF59A4"/>
    <w:rsid w:val="00FF5D98"/>
    <w:rsid w:val="00FF6592"/>
    <w:rsid w:val="00FF69AC"/>
    <w:rsid w:val="00FF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60" w:after="280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EC"/>
    <w:pPr>
      <w:spacing w:before="0" w:after="80"/>
      <w:ind w:left="0" w:firstLine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e">
    <w:name w:val="No Space"/>
    <w:next w:val="Normal"/>
    <w:qFormat/>
    <w:rsid w:val="00F104EC"/>
    <w:pPr>
      <w:spacing w:before="0" w:after="0"/>
      <w:ind w:left="0" w:firstLine="0"/>
    </w:pPr>
    <w:rPr>
      <w:rFonts w:asciiTheme="majorBidi" w:eastAsiaTheme="minorEastAsia" w:hAnsiTheme="majorBidi" w:cstheme="majorBidi"/>
      <w:sz w:val="24"/>
      <w:szCs w:val="24"/>
    </w:rPr>
  </w:style>
  <w:style w:type="table" w:customStyle="1" w:styleId="PlainTable4">
    <w:name w:val="Plain Table 4"/>
    <w:basedOn w:val="TableNormal"/>
    <w:uiPriority w:val="44"/>
    <w:rsid w:val="00F104EC"/>
    <w:pPr>
      <w:spacing w:before="0" w:after="0"/>
      <w:ind w:left="0" w:firstLine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</dc:creator>
  <cp:lastModifiedBy>Keyvan</cp:lastModifiedBy>
  <cp:revision>1</cp:revision>
  <dcterms:created xsi:type="dcterms:W3CDTF">2014-03-03T22:53:00Z</dcterms:created>
  <dcterms:modified xsi:type="dcterms:W3CDTF">2014-03-03T22:54:00Z</dcterms:modified>
</cp:coreProperties>
</file>